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422" w:rsidRDefault="00F0533F">
      <w:pPr>
        <w:rPr>
          <w:noProof/>
        </w:rPr>
      </w:pPr>
      <w:r>
        <w:rPr>
          <w:noProof/>
          <w:lang w:val="en-US"/>
        </w:rPr>
        <mc:AlternateContent>
          <mc:Choice Requires="wps">
            <w:drawing>
              <wp:anchor distT="0" distB="0" distL="114300" distR="114300" simplePos="0" relativeHeight="251667456" behindDoc="0" locked="0" layoutInCell="1" allowOverlap="1" wp14:anchorId="3632FF42" wp14:editId="5D7766CF">
                <wp:simplePos x="0" y="0"/>
                <wp:positionH relativeFrom="margin">
                  <wp:posOffset>3783965</wp:posOffset>
                </wp:positionH>
                <wp:positionV relativeFrom="paragraph">
                  <wp:posOffset>15875</wp:posOffset>
                </wp:positionV>
                <wp:extent cx="2948940" cy="308610"/>
                <wp:effectExtent l="0" t="0" r="0" b="0"/>
                <wp:wrapNone/>
                <wp:docPr id="8" name="Text Box 8"/>
                <wp:cNvGraphicFramePr/>
                <a:graphic xmlns:a="http://schemas.openxmlformats.org/drawingml/2006/main">
                  <a:graphicData uri="http://schemas.microsoft.com/office/word/2010/wordprocessingShape">
                    <wps:wsp>
                      <wps:cNvSpPr txBox="1"/>
                      <wps:spPr>
                        <a:xfrm>
                          <a:off x="0" y="0"/>
                          <a:ext cx="2948940" cy="308610"/>
                        </a:xfrm>
                        <a:prstGeom prst="rect">
                          <a:avLst/>
                        </a:prstGeom>
                        <a:noFill/>
                        <a:ln w="6350">
                          <a:noFill/>
                        </a:ln>
                      </wps:spPr>
                      <wps:txbx>
                        <w:txbxContent>
                          <w:p w:rsidR="00D25422" w:rsidRPr="00D25422" w:rsidRDefault="00D25422" w:rsidP="00D25422">
                            <w:pPr>
                              <w:jc w:val="center"/>
                              <w:rPr>
                                <w:b/>
                                <w:sz w:val="24"/>
                              </w:rPr>
                            </w:pPr>
                            <w:r>
                              <w:rPr>
                                <w:b/>
                                <w:sz w:val="24"/>
                              </w:rPr>
                              <w:t>Methylation: Array vs Bisulfite Sequenc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32FF42" id="_x0000_t202" coordsize="21600,21600" o:spt="202" path="m,l,21600r21600,l21600,xe">
                <v:stroke joinstyle="miter"/>
                <v:path gradientshapeok="t" o:connecttype="rect"/>
              </v:shapetype>
              <v:shape id="Text Box 8" o:spid="_x0000_s1026" type="#_x0000_t202" style="position:absolute;margin-left:297.95pt;margin-top:1.25pt;width:232.2pt;height:24.3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7kLQIAAFEEAAAOAAAAZHJzL2Uyb0RvYy54bWysVN9v2jAQfp+0/8Hy+0iglAEiVKwV06Sq&#10;rQRVn41jk0i2z7MNCfvrd3YCRd2epr0457vz/fi+uyzuWq3IUThfgynocJBTIgyHsjb7gr5u11+m&#10;lPjATMkUGFHQk/D0bvn506KxczGCClQpHMEgxs8bW9AqBDvPMs8roZkfgBUGjRKcZgGvbp+VjjUY&#10;XatslOeTrAFXWgdceI/ah85Ilym+lIKHZym9CEQVFGsL6XTp3MUzWy7YfO+YrWrel8H+oQrNaoNJ&#10;L6EeWGDk4Oo/QumaO/Agw4CDzkDKmovUA3YzzD90s6mYFakXBMfbC0z+/4XlT8cXR+qyoEiUYRop&#10;2oo2kG/QkmlEp7F+jk4bi26hRTWyfNZ7VMamW+l0/GI7BO2I8+mCbQzGUTmajaezMZo42m7y6WSY&#10;wM/eX1vnw3cBmkShoA65S5Cy46MPWAm6nl1iMgPrWqnEnzKkKejk5jZPDy4WfKEMPow9dLVGKbS7&#10;tm9sB+UJ+3LQzYW3fF1j8kfmwwtzOAhYLw53eMZDKsAk0EuUVOB+/U0f/ZEftFLS4GAV1P88MCco&#10;UT8MMjcbjiMMIV3Gt19HeHHXlt21xRz0PeDsDnGNLE9i9A/qLEoH+g13YBWzookZjrkLGs7ifejG&#10;HXeIi9UqOeHsWRYezcbyGDrCGaHdtm/M2R7/gMw9wXkE2fwDDZ1vR8TqEEDWiaMIcIdqjzvObaKu&#10;37G4GNf35PX+J1j+BgAA//8DAFBLAwQUAAYACAAAACEAXjEQS+AAAAAJAQAADwAAAGRycy9kb3du&#10;cmV2LnhtbEyPwU7DMBBE70j8g7WVuFE7QanaEKeqIlVICA4tvXDbxG4S1V6H2G0DX497guPqjWbe&#10;FuvJGnbRo+8dSUjmApimxqmeWgmHj+3jEpgPSAqNIy3hW3tYl/d3BebKXWmnL/vQslhCPkcJXQhD&#10;zrlvOm3Rz92gKbKjGy2GeI4tVyNeY7k1PBViwS32FBc6HHTV6ea0P1sJr9X2HXd1apc/pnp5O26G&#10;r8NnJuXDbNo8Awt6Cn9huOlHdSijU+3OpDwzErJVtopRCWkG7MbFQjwBqyNJEuBlwf9/UP4CAAD/&#10;/wMAUEsBAi0AFAAGAAgAAAAhALaDOJL+AAAA4QEAABMAAAAAAAAAAAAAAAAAAAAAAFtDb250ZW50&#10;X1R5cGVzXS54bWxQSwECLQAUAAYACAAAACEAOP0h/9YAAACUAQAACwAAAAAAAAAAAAAAAAAvAQAA&#10;X3JlbHMvLnJlbHNQSwECLQAUAAYACAAAACEABxfu5C0CAABRBAAADgAAAAAAAAAAAAAAAAAuAgAA&#10;ZHJzL2Uyb0RvYy54bWxQSwECLQAUAAYACAAAACEAXjEQS+AAAAAJAQAADwAAAAAAAAAAAAAAAACH&#10;BAAAZHJzL2Rvd25yZXYueG1sUEsFBgAAAAAEAAQA8wAAAJQFAAAAAA==&#10;" filled="f" stroked="f" strokeweight=".5pt">
                <v:textbox>
                  <w:txbxContent>
                    <w:p w:rsidR="00D25422" w:rsidRPr="00D25422" w:rsidRDefault="00D25422" w:rsidP="00D25422">
                      <w:pPr>
                        <w:jc w:val="center"/>
                        <w:rPr>
                          <w:b/>
                          <w:sz w:val="24"/>
                        </w:rPr>
                      </w:pPr>
                      <w:r>
                        <w:rPr>
                          <w:b/>
                          <w:sz w:val="24"/>
                        </w:rPr>
                        <w:t>Methylation: Array vs Bisulfite Sequencing</w:t>
                      </w:r>
                    </w:p>
                  </w:txbxContent>
                </v:textbox>
                <w10:wrap anchorx="margin"/>
              </v:shape>
            </w:pict>
          </mc:Fallback>
        </mc:AlternateContent>
      </w:r>
      <w:r w:rsidR="00A677AE">
        <w:rPr>
          <w:noProof/>
          <w:lang w:val="en-US"/>
        </w:rPr>
        <mc:AlternateContent>
          <mc:Choice Requires="wps">
            <w:drawing>
              <wp:anchor distT="0" distB="0" distL="114300" distR="114300" simplePos="0" relativeHeight="251661312" behindDoc="0" locked="0" layoutInCell="1" allowOverlap="1" wp14:anchorId="769E3280" wp14:editId="2E044153">
                <wp:simplePos x="0" y="0"/>
                <wp:positionH relativeFrom="column">
                  <wp:posOffset>3318818</wp:posOffset>
                </wp:positionH>
                <wp:positionV relativeFrom="paragraph">
                  <wp:posOffset>-107950</wp:posOffset>
                </wp:positionV>
                <wp:extent cx="694055" cy="539750"/>
                <wp:effectExtent l="0" t="0" r="0" b="0"/>
                <wp:wrapNone/>
                <wp:docPr id="5" name="Text Box 5"/>
                <wp:cNvGraphicFramePr/>
                <a:graphic xmlns:a="http://schemas.openxmlformats.org/drawingml/2006/main">
                  <a:graphicData uri="http://schemas.microsoft.com/office/word/2010/wordprocessingShape">
                    <wps:wsp>
                      <wps:cNvSpPr txBox="1"/>
                      <wps:spPr>
                        <a:xfrm>
                          <a:off x="0" y="0"/>
                          <a:ext cx="694055" cy="539750"/>
                        </a:xfrm>
                        <a:prstGeom prst="rect">
                          <a:avLst/>
                        </a:prstGeom>
                        <a:noFill/>
                        <a:ln w="6350">
                          <a:noFill/>
                        </a:ln>
                      </wps:spPr>
                      <wps:txbx>
                        <w:txbxContent>
                          <w:p w:rsidR="00D25422" w:rsidRPr="00D25422" w:rsidRDefault="00D25422" w:rsidP="00D25422">
                            <w:pPr>
                              <w:rPr>
                                <w:b/>
                                <w:sz w:val="56"/>
                              </w:rPr>
                            </w:pPr>
                            <w:r>
                              <w:rPr>
                                <w:b/>
                                <w:sz w:val="5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E3280" id="Text Box 5" o:spid="_x0000_s1027" type="#_x0000_t202" style="position:absolute;margin-left:261.3pt;margin-top:-8.5pt;width:54.65pt;height: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e9+LQIAAFcEAAAOAAAAZHJzL2Uyb0RvYy54bWysVFFv2jAQfp+0/2D5fQQotCMiVKwV0yTU&#10;VoKpz8ZxIFLi82xDwn79PjtAWbenaS/mfHe5u+/7zkzv27piB2VdSTrjg16fM6Ul5aXeZvz7evHp&#10;M2fOC52LirTK+FE5fj/7+GHamFQNaUdVrixDEe3SxmR8571Jk8TJnaqF65FRGsGCbC08rnab5FY0&#10;qF5XybDfv00asrmxJJVz8D52QT6L9YtCSf9cFE55VmUcs/l42nhuwpnMpiLdWmF2pTyNIf5hilqU&#10;Gk0vpR6FF2xvyz9K1aW05KjwPUl1QkVRShUxAM2g/w7NaieMilhAjjMXmtz/KyufDi+WlXnGx5xp&#10;UUOitWo9+0ItGwd2GuNSJK0M0nwLN1Q++x2cAXRb2Dr8Ag5DHDwfL9yGYhLO28moP0YPidD4ZnI3&#10;jtwnbx8b6/xXRTULRsYtpIuMisPSeQyC1HNK6KVpUVZVlK/SrEGDG5T8LYIvKo0PA4Ru1GD5dtNG&#10;wBcYG8qPQGep2w5n5KLEDEvh/IuwWAcAwor7ZxxFRehFJ4uzHdmff/OHfKiEKGcN1ivj7sdeWMVZ&#10;9U1Dv8lgNAr7GC+j8d0QF3sd2VxH9L5+IGzwAI/JyGiGfF+dzcJS/YqXMA9dERJaonfG/dl88N3S&#10;4yVJNZ/HJGygEX6pV0aG0oG7wPC6fRXWnGTw0O+Jzoso0ndqdLkd6/O9p6KMUgWeO1ZP9GN7o4Kn&#10;lxaex/U9Zr39H8x+AQAA//8DAFBLAwQUAAYACAAAACEAsoLzEeEAAAAKAQAADwAAAGRycy9kb3du&#10;cmV2LnhtbEyPwU6DQBCG7ya+w2ZMvLULmCIiS9OQNCZGD629eBvYLRDZWWS3Lfr0jie9zWS+/PP9&#10;xXq2gzibyfeOFMTLCIShxumeWgWHt+0iA+EDksbBkVHwZTysy+urAnPtLrQz531oBYeQz1FBF8KY&#10;S+mbzlj0Szca4tvRTRYDr1Mr9YQXDreDTKIolRZ74g8djqbqTPOxP1kFz9X2FXd1YrPvoXp6OW7G&#10;z8P7Sqnbm3nzCCKYOfzB8KvP6lCyU+1OpL0YFKySJGVUwSK+51JMpHfxA4iahywCWRbyf4XyBwAA&#10;//8DAFBLAQItABQABgAIAAAAIQC2gziS/gAAAOEBAAATAAAAAAAAAAAAAAAAAAAAAABbQ29udGVu&#10;dF9UeXBlc10ueG1sUEsBAi0AFAAGAAgAAAAhADj9If/WAAAAlAEAAAsAAAAAAAAAAAAAAAAALwEA&#10;AF9yZWxzLy5yZWxzUEsBAi0AFAAGAAgAAAAhADzt734tAgAAVwQAAA4AAAAAAAAAAAAAAAAALgIA&#10;AGRycy9lMm9Eb2MueG1sUEsBAi0AFAAGAAgAAAAhALKC8xHhAAAACgEAAA8AAAAAAAAAAAAAAAAA&#10;hwQAAGRycy9kb3ducmV2LnhtbFBLBQYAAAAABAAEAPMAAACVBQAAAAA=&#10;" filled="f" stroked="f" strokeweight=".5pt">
                <v:textbox>
                  <w:txbxContent>
                    <w:p w:rsidR="00D25422" w:rsidRPr="00D25422" w:rsidRDefault="00D25422" w:rsidP="00D25422">
                      <w:pPr>
                        <w:rPr>
                          <w:b/>
                          <w:sz w:val="56"/>
                        </w:rPr>
                      </w:pPr>
                      <w:r>
                        <w:rPr>
                          <w:b/>
                          <w:sz w:val="56"/>
                        </w:rPr>
                        <w:t>(B)</w:t>
                      </w:r>
                    </w:p>
                  </w:txbxContent>
                </v:textbox>
              </v:shape>
            </w:pict>
          </mc:Fallback>
        </mc:AlternateContent>
      </w:r>
      <w:r w:rsidR="00D25422">
        <w:rPr>
          <w:noProof/>
          <w:lang w:val="en-US"/>
        </w:rPr>
        <mc:AlternateContent>
          <mc:Choice Requires="wps">
            <w:drawing>
              <wp:anchor distT="0" distB="0" distL="114300" distR="114300" simplePos="0" relativeHeight="251665408" behindDoc="0" locked="0" layoutInCell="1" allowOverlap="1" wp14:anchorId="4C5268A2" wp14:editId="1084F3EF">
                <wp:simplePos x="0" y="0"/>
                <wp:positionH relativeFrom="column">
                  <wp:posOffset>313690</wp:posOffset>
                </wp:positionH>
                <wp:positionV relativeFrom="paragraph">
                  <wp:posOffset>23495</wp:posOffset>
                </wp:positionV>
                <wp:extent cx="2679065" cy="308610"/>
                <wp:effectExtent l="0" t="0" r="0" b="0"/>
                <wp:wrapNone/>
                <wp:docPr id="7" name="Text Box 7"/>
                <wp:cNvGraphicFramePr/>
                <a:graphic xmlns:a="http://schemas.openxmlformats.org/drawingml/2006/main">
                  <a:graphicData uri="http://schemas.microsoft.com/office/word/2010/wordprocessingShape">
                    <wps:wsp>
                      <wps:cNvSpPr txBox="1"/>
                      <wps:spPr>
                        <a:xfrm>
                          <a:off x="0" y="0"/>
                          <a:ext cx="2679065" cy="308610"/>
                        </a:xfrm>
                        <a:prstGeom prst="rect">
                          <a:avLst/>
                        </a:prstGeom>
                        <a:noFill/>
                        <a:ln w="6350">
                          <a:noFill/>
                        </a:ln>
                      </wps:spPr>
                      <wps:txbx>
                        <w:txbxContent>
                          <w:p w:rsidR="00D25422" w:rsidRPr="00D25422" w:rsidRDefault="00D25422" w:rsidP="00D25422">
                            <w:pPr>
                              <w:jc w:val="center"/>
                              <w:rPr>
                                <w:b/>
                                <w:sz w:val="24"/>
                              </w:rPr>
                            </w:pPr>
                            <w:r w:rsidRPr="00D25422">
                              <w:rPr>
                                <w:b/>
                                <w:sz w:val="24"/>
                              </w:rPr>
                              <w:t>Global Methylation: Array vs LINE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4C5268A2" id="Text Box 7" o:spid="_x0000_s1028" type="#_x0000_t202" style="position:absolute;margin-left:24.7pt;margin-top:1.85pt;width:210.95pt;height:24.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qaMgIAAFgEAAAOAAAAZHJzL2Uyb0RvYy54bWysVE1v2zAMvQ/YfxB0X+yk+WiDOEXWIsOA&#10;oi2QDD0rshQbkERNUmJnv36UHKdBt9Owi0yRFMX3HuXFfasVOQrnazAFHQ5ySoThUNZmX9Af2/WX&#10;W0p8YKZkCowo6El4er/8/GnR2LkYQQWqFI5gEePnjS1oFYKdZ5nnldDMD8AKg0EJTrOAW7fPSsca&#10;rK5VNsrzadaAK60DLrxH72MXpMtUX0rBw4uUXgSiCoq9hbS6tO7imi0XbL53zFY1P7fB/qELzWqD&#10;l15KPbLAyMHVf5TSNXfgQYYBB52BlDUXCQOiGeYf0GwqZkXCguR4e6HJ/7+y/Pn46khdFnRGiWEa&#10;JdqKNpCv0JJZZKexfo5JG4tpoUU3qtz7PToj6FY6Hb8Ih2AceT5duI3FODpH09ldPp1QwjF2k99O&#10;h4n87P20dT58E6BJNArqULtEKTs++YCdYGqfEi8zsK6VSvopQ5qCTm8meTpwieAJZfBgxND1Gq3Q&#10;7tqEeNTj2EF5QngOuvHwlq9r7OGJ+fDKHM4DIsIZDy+4SAV4F5wtSipwv/7mj/koE0YpaXC+Cup/&#10;HpgTlKjvBgW8G47HcSDTZjyZjXDjriO764g56AfAER7ia7I8mTE/qN6UDvQbPoVVvBVDzHC8u6Ch&#10;Nx9CN/X4lLhYrVISjqBl4clsLI+lI6uR4W37xpw9yxBQwGfoJ5HNP6jR5XZ6rA4BZJ2kijx3rJ7p&#10;x/FNCp6fWnwf1/uU9f5DWP4GAAD//wMAUEsDBBQABgAIAAAAIQCpihFC3wAAAAcBAAAPAAAAZHJz&#10;L2Rvd25yZXYueG1sTI7BTsMwEETvSPyDtUjcqNMkpSVkU1WRKiQEh5ZeuG1iN4mI1yF228DXY05w&#10;HM3ozcvXk+nFWY+us4wwn0UgNNdWddwgHN62dysQzhMr6i1rhC/tYF1cX+WUKXvhnT7vfSMChF1G&#10;CK33Qyalq1ttyM3soDl0Rzsa8iGOjVQjXQLc9DKOontpqOPw0NKgy1bXH/uTQXgut6+0q2Kz+u7L&#10;p5fjZvg8vC8Qb2+mzSMIryf/N4Zf/aAORXCq7ImVEz1C+pCGJUKyBBHqdDlPQFQIizgBWeTyv3/x&#10;AwAA//8DAFBLAQItABQABgAIAAAAIQC2gziS/gAAAOEBAAATAAAAAAAAAAAAAAAAAAAAAABbQ29u&#10;dGVudF9UeXBlc10ueG1sUEsBAi0AFAAGAAgAAAAhADj9If/WAAAAlAEAAAsAAAAAAAAAAAAAAAAA&#10;LwEAAF9yZWxzLy5yZWxzUEsBAi0AFAAGAAgAAAAhAL9aqpoyAgAAWAQAAA4AAAAAAAAAAAAAAAAA&#10;LgIAAGRycy9lMm9Eb2MueG1sUEsBAi0AFAAGAAgAAAAhAKmKEULfAAAABwEAAA8AAAAAAAAAAAAA&#10;AAAAjAQAAGRycy9kb3ducmV2LnhtbFBLBQYAAAAABAAEAPMAAACYBQAAAAA=&#10;" filled="f" stroked="f" strokeweight=".5pt">
                <v:textbox>
                  <w:txbxContent>
                    <w:p w:rsidR="00D25422" w:rsidRPr="00D25422" w:rsidRDefault="00D25422" w:rsidP="00D25422">
                      <w:pPr>
                        <w:jc w:val="center"/>
                        <w:rPr>
                          <w:b/>
                          <w:sz w:val="24"/>
                        </w:rPr>
                      </w:pPr>
                      <w:r w:rsidRPr="00D25422">
                        <w:rPr>
                          <w:b/>
                          <w:sz w:val="24"/>
                        </w:rPr>
                        <w:t>Global Methylation: Array vs LINE1</w:t>
                      </w:r>
                    </w:p>
                  </w:txbxContent>
                </v:textbox>
              </v:shape>
            </w:pict>
          </mc:Fallback>
        </mc:AlternateContent>
      </w:r>
      <w:r w:rsidR="00D25422">
        <w:rPr>
          <w:noProof/>
          <w:lang w:val="en-US"/>
        </w:rPr>
        <mc:AlternateContent>
          <mc:Choice Requires="wps">
            <w:drawing>
              <wp:anchor distT="0" distB="0" distL="114300" distR="114300" simplePos="0" relativeHeight="251659264" behindDoc="0" locked="0" layoutInCell="1" allowOverlap="1" wp14:anchorId="5313E77C" wp14:editId="3DA466C6">
                <wp:simplePos x="0" y="0"/>
                <wp:positionH relativeFrom="column">
                  <wp:posOffset>-266700</wp:posOffset>
                </wp:positionH>
                <wp:positionV relativeFrom="paragraph">
                  <wp:posOffset>-96161</wp:posOffset>
                </wp:positionV>
                <wp:extent cx="774700" cy="539750"/>
                <wp:effectExtent l="0" t="0" r="0" b="0"/>
                <wp:wrapNone/>
                <wp:docPr id="4" name="Text Box 4"/>
                <wp:cNvGraphicFramePr/>
                <a:graphic xmlns:a="http://schemas.openxmlformats.org/drawingml/2006/main">
                  <a:graphicData uri="http://schemas.microsoft.com/office/word/2010/wordprocessingShape">
                    <wps:wsp>
                      <wps:cNvSpPr txBox="1"/>
                      <wps:spPr>
                        <a:xfrm>
                          <a:off x="0" y="0"/>
                          <a:ext cx="774700" cy="539750"/>
                        </a:xfrm>
                        <a:prstGeom prst="rect">
                          <a:avLst/>
                        </a:prstGeom>
                        <a:noFill/>
                        <a:ln w="6350">
                          <a:noFill/>
                        </a:ln>
                      </wps:spPr>
                      <wps:txbx>
                        <w:txbxContent>
                          <w:p w:rsidR="00D25422" w:rsidRPr="00D25422" w:rsidRDefault="00D25422">
                            <w:pPr>
                              <w:rPr>
                                <w:b/>
                                <w:sz w:val="56"/>
                              </w:rPr>
                            </w:pPr>
                            <w:r>
                              <w:rPr>
                                <w:b/>
                                <w:sz w:val="56"/>
                              </w:rPr>
                              <w:t>(</w:t>
                            </w:r>
                            <w:r w:rsidRPr="00D25422">
                              <w:rPr>
                                <w:b/>
                                <w:sz w:val="56"/>
                              </w:rPr>
                              <w:t>A</w:t>
                            </w:r>
                            <w:r>
                              <w:rPr>
                                <w:b/>
                                <w:sz w:val="5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5313E77C" id="Text Box 4" o:spid="_x0000_s1029" type="#_x0000_t202" style="position:absolute;margin-left:-21pt;margin-top:-7.55pt;width:61pt;height: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K+ULwIAAFcEAAAOAAAAZHJzL2Uyb0RvYy54bWysVEtv2zAMvg/YfxB0X5yH06xGnCJrkWFA&#10;0RZIhp4VWYoNSKImKbGzXz9KTtKs22nYRaZIio/vIz2/67QiB+F8A6ako8GQEmE4VI3ZlfT7ZvXp&#10;MyU+MFMxBUaU9Cg8vVt8/DBvbSHGUIOqhCMYxPiitSWtQ7BFlnleC838AKwwaJTgNAt4dbuscqzF&#10;6Fpl4+HwJmvBVdYBF96j9qE30kWKL6Xg4VlKLwJRJcXaQjpdOrfxzBZzVuwcs3XDT2Wwf6hCs8Zg&#10;0kuoBxYY2bvmj1C64Q48yDDgoDOQsuEi9YDdjIbvulnXzIrUC4Lj7QUm///C8qfDiyNNVdKcEsM0&#10;UrQRXSBfoCN5RKe1vkCntUW30KEaWT7rPSpj0510On6xHYJ2xPl4wTYG46iczfLZEC0cTdPJ7Wya&#10;sM/eHlvnw1cBmkShpA6pS4iyw6MPWAi6nl1iLgOrRqlEnzKkLenNBEP+ZsEXyuDD2EJfapRCt+1S&#10;w5NzG1uojtidg346vOWrBmt4ZD68MIfjgGXjiIdnPKQCzAUniZIa3M+/6aM/soRWSlocr5L6H3vm&#10;BCXqm0H+bkd5HucxXfLpbIwXd23ZXlvMXt8DTvAIl8nyJEb/oM6idKBfcROWMSuamOGYu6ThLN6H&#10;fuhxk7hYLpMTTqBl4dGsLY+hI3YR4U33ypw90RCQvyc4DyIr3rHR+/aoL/cBZJOoijj3qJ7gx+lN&#10;DJ42La7H9T15vf0PFr8AAAD//wMAUEsDBBQABgAIAAAAIQAq4f4b4QAAAAkBAAAPAAAAZHJzL2Rv&#10;d25yZXYueG1sTI9BT8MwDIXvSPyHyJO4bWkrNnWl6TRVmpAQHDZ24eY2XlutSUqTbYVfjznBzfZ7&#10;ev5evplML640+s5ZBfEiAkG2drqzjYLj+26egvABrcbeWVLwRR42xf1djpl2N7un6yE0gkOsz1BB&#10;G8KQSenrlgz6hRvIsnZyo8HA69hIPeKNw00vkyhaSYOd5Q8tDlS2VJ8PF6Pgpdy94b5KTPrdl8+v&#10;p+3wefxYKvUwm7ZPIAJN4c8Mv/iMDgUzVe5itRe9gvljwl0CD/EyBsGONOJDpWC1XoMscvm/QfED&#10;AAD//wMAUEsBAi0AFAAGAAgAAAAhALaDOJL+AAAA4QEAABMAAAAAAAAAAAAAAAAAAAAAAFtDb250&#10;ZW50X1R5cGVzXS54bWxQSwECLQAUAAYACAAAACEAOP0h/9YAAACUAQAACwAAAAAAAAAAAAAAAAAv&#10;AQAAX3JlbHMvLnJlbHNQSwECLQAUAAYACAAAACEAdkCvlC8CAABXBAAADgAAAAAAAAAAAAAAAAAu&#10;AgAAZHJzL2Uyb0RvYy54bWxQSwECLQAUAAYACAAAACEAKuH+G+EAAAAJAQAADwAAAAAAAAAAAAAA&#10;AACJBAAAZHJzL2Rvd25yZXYueG1sUEsFBgAAAAAEAAQA8wAAAJcFAAAAAA==&#10;" filled="f" stroked="f" strokeweight=".5pt">
                <v:textbox>
                  <w:txbxContent>
                    <w:p w:rsidR="00D25422" w:rsidRPr="00D25422" w:rsidRDefault="00D25422">
                      <w:pPr>
                        <w:rPr>
                          <w:b/>
                          <w:sz w:val="56"/>
                        </w:rPr>
                      </w:pPr>
                      <w:r>
                        <w:rPr>
                          <w:b/>
                          <w:sz w:val="56"/>
                        </w:rPr>
                        <w:t>(</w:t>
                      </w:r>
                      <w:r w:rsidRPr="00D25422">
                        <w:rPr>
                          <w:b/>
                          <w:sz w:val="56"/>
                        </w:rPr>
                        <w:t>A</w:t>
                      </w:r>
                      <w:r>
                        <w:rPr>
                          <w:b/>
                          <w:sz w:val="56"/>
                        </w:rPr>
                        <w:t>)</w:t>
                      </w:r>
                    </w:p>
                  </w:txbxContent>
                </v:textbox>
              </v:shape>
            </w:pict>
          </mc:Fallback>
        </mc:AlternateContent>
      </w:r>
      <w:r w:rsidR="00F14C5F" w:rsidRPr="00F14C5F">
        <w:rPr>
          <w:noProof/>
        </w:rPr>
        <w:t xml:space="preserve"> </w:t>
      </w:r>
    </w:p>
    <w:p w:rsidR="00F6021E" w:rsidRDefault="00A677AE">
      <w:pPr>
        <w:rPr>
          <w:noProof/>
          <w:sz w:val="28"/>
        </w:rPr>
      </w:pPr>
      <w:r>
        <w:rPr>
          <w:noProof/>
          <w:lang w:val="en-US"/>
        </w:rPr>
        <mc:AlternateContent>
          <mc:Choice Requires="wps">
            <w:drawing>
              <wp:anchor distT="0" distB="0" distL="114300" distR="114300" simplePos="0" relativeHeight="251684864" behindDoc="0" locked="0" layoutInCell="1" allowOverlap="1" wp14:anchorId="1561EB4F" wp14:editId="688D0199">
                <wp:simplePos x="0" y="0"/>
                <wp:positionH relativeFrom="column">
                  <wp:posOffset>3847723</wp:posOffset>
                </wp:positionH>
                <wp:positionV relativeFrom="paragraph">
                  <wp:posOffset>3014603</wp:posOffset>
                </wp:positionV>
                <wp:extent cx="2633980" cy="758925"/>
                <wp:effectExtent l="0" t="0" r="0" b="3175"/>
                <wp:wrapNone/>
                <wp:docPr id="17" name="Text Box 17"/>
                <wp:cNvGraphicFramePr/>
                <a:graphic xmlns:a="http://schemas.openxmlformats.org/drawingml/2006/main">
                  <a:graphicData uri="http://schemas.microsoft.com/office/word/2010/wordprocessingShape">
                    <wps:wsp>
                      <wps:cNvSpPr txBox="1"/>
                      <wps:spPr>
                        <a:xfrm>
                          <a:off x="0" y="0"/>
                          <a:ext cx="2633980" cy="758925"/>
                        </a:xfrm>
                        <a:prstGeom prst="rect">
                          <a:avLst/>
                        </a:prstGeom>
                        <a:solidFill>
                          <a:schemeClr val="lt1"/>
                        </a:solidFill>
                        <a:ln w="6350">
                          <a:noFill/>
                        </a:ln>
                      </wps:spPr>
                      <wps:txbx>
                        <w:txbxContent>
                          <w:p w:rsidR="00A677AE" w:rsidRPr="00A677AE" w:rsidRDefault="00A677AE" w:rsidP="00A677AE">
                            <w:pPr>
                              <w:jc w:val="both"/>
                              <w:rPr>
                                <w:sz w:val="13"/>
                                <w:szCs w:val="13"/>
                              </w:rPr>
                            </w:pPr>
                            <w:r w:rsidRPr="00A677AE">
                              <w:rPr>
                                <w:sz w:val="13"/>
                                <w:szCs w:val="13"/>
                              </w:rPr>
                              <w:t xml:space="preserve">(B) To validate the </w:t>
                            </w:r>
                            <w:r w:rsidR="00AB59F0" w:rsidRPr="00A677AE">
                              <w:rPr>
                                <w:sz w:val="13"/>
                                <w:szCs w:val="13"/>
                              </w:rPr>
                              <w:t>analysed</w:t>
                            </w:r>
                            <w:r w:rsidRPr="00A677AE">
                              <w:rPr>
                                <w:sz w:val="13"/>
                                <w:szCs w:val="13"/>
                              </w:rPr>
                              <w:t xml:space="preserve"> data from the DNA methylation array, the CpG islands from four genes were also assessed by bisulfite-sequencing. The data show that individually and collectively, the LogOdds closely reflects the degree of CpG island methy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61EB4F" id="_x0000_t202" coordsize="21600,21600" o:spt="202" path="m,l,21600r21600,l21600,xe">
                <v:stroke joinstyle="miter"/>
                <v:path gradientshapeok="t" o:connecttype="rect"/>
              </v:shapetype>
              <v:shape id="Text Box 17" o:spid="_x0000_s1030" type="#_x0000_t202" style="position:absolute;margin-left:302.95pt;margin-top:237.35pt;width:207.4pt;height:59.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2hORQIAAIIEAAAOAAAAZHJzL2Uyb0RvYy54bWysVMtu2zAQvBfoPxC81/IzD8Ny4DpwUSBI&#10;AiRFzjRF2QIoLkvSltyv75CynUd7Knqhl7uj4e7srmc3ba3ZXjlfkcn5oNfnTBlJRWU2Of/xvPpy&#10;xZkPwhRCk1E5PyjPb+afP80aO1VD2pIulGMgMX7a2JxvQ7DTLPNyq2rhe2SVQbAkV4uAq9tkhRMN&#10;2GudDfv9i6whV1hHUnkP720X5PPEX5ZKhoey9CownXPkFtLp0rmOZzafienGCbut5DEN8Q9Z1KIy&#10;ePRMdSuCYDtX/UFVV9KRpzL0JNUZlWUlVaoB1Qz6H6p52gqrUi0Qx9uzTP7/0cr7/aNjVYHeXXJm&#10;RI0ePas2sK/UMrigT2P9FLAnC2Bo4Qf25PdwxrLb0tXxFwUxxKH04axuZJNwDi9Go+srhCRil5Or&#10;6+Ek0mSvX1vnwzdFNYtGzh26l0QV+zsfOugJEh/zpKtiVWmdLnFi1FI7thfotQ4pR5C/Q2nDmpxf&#10;jCb9RGwoft4xa4NcYq1dTdEK7bpN2oxP9a6pOEAGR90geStXFXK9Ez48CofJQXnYhvCAo9SEt+ho&#10;cbYl9+tv/ohHQxHlrMEk5tz/3AmnONPfDVp9PRiP4+imy3hyOcTFvY2s30bMrl4SBBhg76xMZsQH&#10;fTJLR/ULlmYRX0VIGIm3cx5O5jJ0+4Glk2qxSCAMqxXhzjxZGamj4LETz+2LcPbYroBG39NpZsX0&#10;Q9c6bPzS0GIXqKxSS6POnapH+THoaSiOSxk36e09oV7/Oua/AQAA//8DAFBLAwQUAAYACAAAACEA&#10;uzm3XOMAAAAMAQAADwAAAGRycy9kb3ducmV2LnhtbEyPy07DMBBF90j8gzVIbFBrkyYNDXEqhHhI&#10;7GgKiJ0bD0lEPI5iNwl/j7uC3Yzm6M65+XY2HRtxcK0lCddLAQypsrqlWsK+fFzcAHNekVadJZTw&#10;gw62xflZrjJtJ3rFcedrFkLIZUpC432fce6qBo1yS9sjhduXHYzyYR1qrgc1hXDT8UiINTeqpfCh&#10;UT3eN1h9745GwudV/fHi5qe3aZWs+ofnsUzfdSnl5cV8dwvM4+z/YDjpB3UogtPBHkk71klYi2QT&#10;UAlxGqfAToSIRJgOEpJNHAEvcv6/RPELAAD//wMAUEsBAi0AFAAGAAgAAAAhALaDOJL+AAAA4QEA&#10;ABMAAAAAAAAAAAAAAAAAAAAAAFtDb250ZW50X1R5cGVzXS54bWxQSwECLQAUAAYACAAAACEAOP0h&#10;/9YAAACUAQAACwAAAAAAAAAAAAAAAAAvAQAAX3JlbHMvLnJlbHNQSwECLQAUAAYACAAAACEAssNo&#10;TkUCAACCBAAADgAAAAAAAAAAAAAAAAAuAgAAZHJzL2Uyb0RvYy54bWxQSwECLQAUAAYACAAAACEA&#10;uzm3XOMAAAAMAQAADwAAAAAAAAAAAAAAAACfBAAAZHJzL2Rvd25yZXYueG1sUEsFBgAAAAAEAAQA&#10;8wAAAK8FAAAAAA==&#10;" fillcolor="white [3201]" stroked="f" strokeweight=".5pt">
                <v:textbox>
                  <w:txbxContent>
                    <w:p w:rsidR="00A677AE" w:rsidRPr="00A677AE" w:rsidRDefault="00A677AE" w:rsidP="00A677AE">
                      <w:pPr>
                        <w:jc w:val="both"/>
                        <w:rPr>
                          <w:sz w:val="13"/>
                          <w:szCs w:val="13"/>
                        </w:rPr>
                      </w:pPr>
                      <w:r w:rsidRPr="00A677AE">
                        <w:rPr>
                          <w:sz w:val="13"/>
                          <w:szCs w:val="13"/>
                        </w:rPr>
                        <w:t xml:space="preserve">(B) To validate the </w:t>
                      </w:r>
                      <w:r w:rsidR="00AB59F0" w:rsidRPr="00A677AE">
                        <w:rPr>
                          <w:sz w:val="13"/>
                          <w:szCs w:val="13"/>
                        </w:rPr>
                        <w:t>analysed</w:t>
                      </w:r>
                      <w:r w:rsidRPr="00A677AE">
                        <w:rPr>
                          <w:sz w:val="13"/>
                          <w:szCs w:val="13"/>
                        </w:rPr>
                        <w:t xml:space="preserve"> data from the DNA methylation array, the CpG islands from four genes were also assessed by bisulfite-sequencing. The data show that individually and collectively, the LogOdds closely reflects the degree of CpG island methylation.</w:t>
                      </w:r>
                    </w:p>
                  </w:txbxContent>
                </v:textbox>
              </v:shape>
            </w:pict>
          </mc:Fallback>
        </mc:AlternateContent>
      </w:r>
      <w:r>
        <w:rPr>
          <w:noProof/>
          <w:lang w:val="en-US"/>
        </w:rPr>
        <mc:AlternateContent>
          <mc:Choice Requires="wps">
            <w:drawing>
              <wp:anchor distT="0" distB="0" distL="114300" distR="114300" simplePos="0" relativeHeight="251682816" behindDoc="0" locked="0" layoutInCell="1" allowOverlap="1" wp14:anchorId="059647F5" wp14:editId="71533195">
                <wp:simplePos x="0" y="0"/>
                <wp:positionH relativeFrom="column">
                  <wp:posOffset>-117695</wp:posOffset>
                </wp:positionH>
                <wp:positionV relativeFrom="paragraph">
                  <wp:posOffset>3010077</wp:posOffset>
                </wp:positionV>
                <wp:extent cx="3693814" cy="796472"/>
                <wp:effectExtent l="0" t="0" r="0" b="3810"/>
                <wp:wrapNone/>
                <wp:docPr id="16" name="Text Box 16"/>
                <wp:cNvGraphicFramePr/>
                <a:graphic xmlns:a="http://schemas.openxmlformats.org/drawingml/2006/main">
                  <a:graphicData uri="http://schemas.microsoft.com/office/word/2010/wordprocessingShape">
                    <wps:wsp>
                      <wps:cNvSpPr txBox="1"/>
                      <wps:spPr>
                        <a:xfrm>
                          <a:off x="0" y="0"/>
                          <a:ext cx="3693814" cy="796472"/>
                        </a:xfrm>
                        <a:prstGeom prst="rect">
                          <a:avLst/>
                        </a:prstGeom>
                        <a:noFill/>
                        <a:ln w="6350">
                          <a:noFill/>
                        </a:ln>
                      </wps:spPr>
                      <wps:txbx>
                        <w:txbxContent>
                          <w:p w:rsidR="00A677AE" w:rsidRPr="00A677AE" w:rsidRDefault="00A677AE" w:rsidP="00A677AE">
                            <w:pPr>
                              <w:jc w:val="both"/>
                              <w:rPr>
                                <w:sz w:val="13"/>
                                <w:szCs w:val="13"/>
                              </w:rPr>
                            </w:pPr>
                            <w:r w:rsidRPr="00A677AE">
                              <w:rPr>
                                <w:sz w:val="13"/>
                                <w:szCs w:val="13"/>
                              </w:rPr>
                              <w:t>(A) The LINE1 repeat element is frequently used as a surrogate for global methylation as it is present in thousands of copies throughout the genome. Plotting the average LogOdds for all CpG island probes (as a point-measurement of global methylation) against the average CpG methy</w:t>
                            </w:r>
                            <w:r w:rsidR="009A282F">
                              <w:rPr>
                                <w:sz w:val="13"/>
                                <w:szCs w:val="13"/>
                              </w:rPr>
                              <w:t>lation in LINE1 (18 CpG in a 387</w:t>
                            </w:r>
                            <w:r w:rsidRPr="00A677AE">
                              <w:rPr>
                                <w:sz w:val="13"/>
                                <w:szCs w:val="13"/>
                              </w:rPr>
                              <w:t xml:space="preserve"> bp PCR fragment) using bisulfite-sequencing shows that while an association is present and the demethylation in </w:t>
                            </w:r>
                            <w:proofErr w:type="spellStart"/>
                            <w:r w:rsidRPr="00A677AE">
                              <w:rPr>
                                <w:sz w:val="13"/>
                                <w:szCs w:val="13"/>
                              </w:rPr>
                              <w:t>tumors</w:t>
                            </w:r>
                            <w:proofErr w:type="spellEnd"/>
                            <w:r w:rsidRPr="00A677AE">
                              <w:rPr>
                                <w:sz w:val="13"/>
                                <w:szCs w:val="13"/>
                              </w:rPr>
                              <w:t xml:space="preserve"> can be seen with both measures, that much information is lost when compressing genome-wide methylation patterns into a single summary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9647F5" id="Text Box 16" o:spid="_x0000_s1031" type="#_x0000_t202" style="position:absolute;margin-left:-9.25pt;margin-top:237pt;width:290.85pt;height:6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pbMQIAAFoEAAAOAAAAZHJzL2Uyb0RvYy54bWysVE1vGjEQvVfqf7B8L8t3AmKJaCKqSiiJ&#10;BFXOxmuzK9ke1zbs0l/fsZclKO2p6sWMZ2Zn/N6bYfHQaEVOwvkKTE4HvT4lwnAoKnPI6Y/d+ss9&#10;JT4wUzAFRuT0LDx9WH7+tKjtXAyhBFUIR7CI8fPa5rQMwc6zzPNSaOZ7YIXBoASnWcCrO2SFYzVW&#10;1yob9vvTrAZXWAdceI/epzZIl6m+lIKHFym9CETlFN8W0unSuY9ntlyw+cExW1b88gz2D6/QrDLY&#10;9FrqiQVGjq76o5SuuAMPMvQ46AykrLhIGBDNoP8BzbZkViQsSI63V5r8/yvLn0+vjlQFajelxDCN&#10;Gu1EE8hXaAi6kJ/a+jmmbS0mhgb9mNv5PToj7EY6HX8REME4Mn2+shurcXSOprPR/WBMCcfY3Ww6&#10;vhvGMtn719b58E2AJtHIqUP1EqnstPGhTe1SYjMD60qppKAypM7pdDTppw+uESyuDPaIGNq3Ris0&#10;+yZhnnQ49lCcEZ6DdkC85esK37BhPrwyhxOBiHDKwwseUgH2gotFSQnu19/8MR+FwiglNU5YTv3P&#10;I3OCEvXdoISzwXgcRzJdxpO7IV7cbWR/GzFH/Qg4xAPcJ8uTGfOD6kzpQL/hMqxiVwwxw7F3TkNn&#10;PoZ27nGZuFitUhIOoWVhY7aWx9KR1cjwrnljzl5kCCjgM3SzyOYf1GhzWz1WxwCySlJFnltWL/Tj&#10;ACexL8sWN+T2nrLe/xKWvwEAAP//AwBQSwMEFAAGAAgAAAAhAPBQlV3jAAAACwEAAA8AAABkcnMv&#10;ZG93bnJldi54bWxMj01Pg0AQhu8m/ofNmHhrlyJUiixNQ9KYGHto7cXbwG6BuB/Iblv01zue9DaT&#10;efLO8xbryWh2UaPvnRWwmEfAlG2c7G0r4Pi2nWXAfEArUTurBHwpD+vy9qbAXLqr3avLIbSMQqzP&#10;UUAXwpBz7ptOGfRzNyhLt5MbDQZax5bLEa8UbjSPo2jJDfaWPnQ4qKpTzcfhbAS8VNsd7uvYZN+6&#10;en49bYbP43sqxP3dtHkCFtQU/mD41Sd1KMmpdmcrPdMCZossJVRA8phQKSLS5UMMrKZhtUqAlwX/&#10;36H8AQAA//8DAFBLAQItABQABgAIAAAAIQC2gziS/gAAAOEBAAATAAAAAAAAAAAAAAAAAAAAAABb&#10;Q29udGVudF9UeXBlc10ueG1sUEsBAi0AFAAGAAgAAAAhADj9If/WAAAAlAEAAAsAAAAAAAAAAAAA&#10;AAAALwEAAF9yZWxzLy5yZWxzUEsBAi0AFAAGAAgAAAAhAH6jGlsxAgAAWgQAAA4AAAAAAAAAAAAA&#10;AAAALgIAAGRycy9lMm9Eb2MueG1sUEsBAi0AFAAGAAgAAAAhAPBQlV3jAAAACwEAAA8AAAAAAAAA&#10;AAAAAAAAiwQAAGRycy9kb3ducmV2LnhtbFBLBQYAAAAABAAEAPMAAACbBQAAAAA=&#10;" filled="f" stroked="f" strokeweight=".5pt">
                <v:textbox>
                  <w:txbxContent>
                    <w:p w:rsidR="00A677AE" w:rsidRPr="00A677AE" w:rsidRDefault="00A677AE" w:rsidP="00A677AE">
                      <w:pPr>
                        <w:jc w:val="both"/>
                        <w:rPr>
                          <w:sz w:val="13"/>
                          <w:szCs w:val="13"/>
                        </w:rPr>
                      </w:pPr>
                      <w:r w:rsidRPr="00A677AE">
                        <w:rPr>
                          <w:sz w:val="13"/>
                          <w:szCs w:val="13"/>
                        </w:rPr>
                        <w:t>(A) The LINE1 repeat element is frequently used as a surrogate for global methylation as it is present in thousands of copies throughout the genome. Plotting the average LogOdds for all CpG island probes (as a point-measurement of global methylation) against the average CpG methy</w:t>
                      </w:r>
                      <w:r w:rsidR="009A282F">
                        <w:rPr>
                          <w:sz w:val="13"/>
                          <w:szCs w:val="13"/>
                        </w:rPr>
                        <w:t>lation in LINE1 (18 CpG in a 387</w:t>
                      </w:r>
                      <w:r w:rsidRPr="00A677AE">
                        <w:rPr>
                          <w:sz w:val="13"/>
                          <w:szCs w:val="13"/>
                        </w:rPr>
                        <w:t xml:space="preserve"> bp PCR fragment) using bisulfite-sequencing shows that while an association is present and the demethylation in </w:t>
                      </w:r>
                      <w:proofErr w:type="spellStart"/>
                      <w:r w:rsidRPr="00A677AE">
                        <w:rPr>
                          <w:sz w:val="13"/>
                          <w:szCs w:val="13"/>
                        </w:rPr>
                        <w:t>tumors</w:t>
                      </w:r>
                      <w:proofErr w:type="spellEnd"/>
                      <w:r w:rsidRPr="00A677AE">
                        <w:rPr>
                          <w:sz w:val="13"/>
                          <w:szCs w:val="13"/>
                        </w:rPr>
                        <w:t xml:space="preserve"> can be seen with both measures, that much information is lost when compressing genome-wide methylation patterns into a single summary value.</w:t>
                      </w:r>
                    </w:p>
                  </w:txbxContent>
                </v:textbox>
              </v:shape>
            </w:pict>
          </mc:Fallback>
        </mc:AlternateContent>
      </w:r>
      <w:r w:rsidR="00F14C5F" w:rsidRPr="00F14C5F">
        <w:rPr>
          <w:noProof/>
          <w:lang w:val="en-US"/>
        </w:rPr>
        <w:drawing>
          <wp:inline distT="0" distB="0" distL="0" distR="0" wp14:anchorId="304BEF99" wp14:editId="6C3382D1">
            <wp:extent cx="3069590" cy="3028384"/>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 r="22472" b="1844"/>
                    <a:stretch/>
                  </pic:blipFill>
                  <pic:spPr bwMode="auto">
                    <a:xfrm>
                      <a:off x="0" y="0"/>
                      <a:ext cx="3070093" cy="3028880"/>
                    </a:xfrm>
                    <a:prstGeom prst="rect">
                      <a:avLst/>
                    </a:prstGeom>
                    <a:ln>
                      <a:noFill/>
                    </a:ln>
                    <a:extLst>
                      <a:ext uri="{53640926-AAD7-44D8-BBD7-CCE9431645EC}">
                        <a14:shadowObscured xmlns:a14="http://schemas.microsoft.com/office/drawing/2010/main"/>
                      </a:ext>
                    </a:extLst>
                  </pic:spPr>
                </pic:pic>
              </a:graphicData>
            </a:graphic>
          </wp:inline>
        </w:drawing>
      </w:r>
      <w:r w:rsidR="00F14C5F">
        <w:rPr>
          <w:noProof/>
        </w:rPr>
        <w:t xml:space="preserve">   </w:t>
      </w:r>
      <w:r w:rsidR="00D25422">
        <w:rPr>
          <w:noProof/>
        </w:rPr>
        <w:t xml:space="preserve">         </w:t>
      </w:r>
      <w:r w:rsidR="00F14C5F">
        <w:rPr>
          <w:noProof/>
        </w:rPr>
        <w:t xml:space="preserve">   </w:t>
      </w:r>
      <w:r w:rsidR="00F14C5F" w:rsidRPr="00F14C5F">
        <w:rPr>
          <w:noProof/>
          <w:lang w:val="en-US"/>
        </w:rPr>
        <w:drawing>
          <wp:inline distT="0" distB="0" distL="0" distR="0" wp14:anchorId="0F2E7BA6" wp14:editId="054A3C31">
            <wp:extent cx="3063240" cy="3010277"/>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22622" b="2418"/>
                    <a:stretch/>
                  </pic:blipFill>
                  <pic:spPr bwMode="auto">
                    <a:xfrm>
                      <a:off x="0" y="0"/>
                      <a:ext cx="3064156" cy="3011177"/>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rsidR="00A677AE" w:rsidRPr="00A677AE" w:rsidRDefault="00A677AE">
      <w:pPr>
        <w:rPr>
          <w:noProof/>
          <w:sz w:val="28"/>
        </w:rPr>
      </w:pPr>
    </w:p>
    <w:p w:rsidR="00A677AE" w:rsidRDefault="00A677AE">
      <w:pPr>
        <w:rPr>
          <w:noProof/>
        </w:rPr>
      </w:pPr>
      <w:r>
        <w:rPr>
          <w:noProof/>
          <w:lang w:val="en-US"/>
        </w:rPr>
        <mc:AlternateContent>
          <mc:Choice Requires="wps">
            <w:drawing>
              <wp:anchor distT="0" distB="0" distL="114300" distR="114300" simplePos="0" relativeHeight="251663360" behindDoc="0" locked="0" layoutInCell="1" allowOverlap="1" wp14:anchorId="4166CE4F" wp14:editId="20058DE2">
                <wp:simplePos x="0" y="0"/>
                <wp:positionH relativeFrom="column">
                  <wp:posOffset>-297180</wp:posOffset>
                </wp:positionH>
                <wp:positionV relativeFrom="paragraph">
                  <wp:posOffset>182245</wp:posOffset>
                </wp:positionV>
                <wp:extent cx="914400" cy="539750"/>
                <wp:effectExtent l="0" t="0" r="0" b="0"/>
                <wp:wrapNone/>
                <wp:docPr id="6" name="Text Box 6"/>
                <wp:cNvGraphicFramePr/>
                <a:graphic xmlns:a="http://schemas.openxmlformats.org/drawingml/2006/main">
                  <a:graphicData uri="http://schemas.microsoft.com/office/word/2010/wordprocessingShape">
                    <wps:wsp>
                      <wps:cNvSpPr txBox="1"/>
                      <wps:spPr>
                        <a:xfrm>
                          <a:off x="0" y="0"/>
                          <a:ext cx="914400" cy="539750"/>
                        </a:xfrm>
                        <a:prstGeom prst="rect">
                          <a:avLst/>
                        </a:prstGeom>
                        <a:noFill/>
                        <a:ln w="6350">
                          <a:noFill/>
                        </a:ln>
                      </wps:spPr>
                      <wps:txbx>
                        <w:txbxContent>
                          <w:p w:rsidR="00D25422" w:rsidRPr="00D25422" w:rsidRDefault="00D25422" w:rsidP="00D25422">
                            <w:pPr>
                              <w:rPr>
                                <w:b/>
                                <w:sz w:val="56"/>
                              </w:rPr>
                            </w:pPr>
                            <w:r>
                              <w:rPr>
                                <w:b/>
                                <w:sz w:val="56"/>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66CE4F" id="Text Box 6" o:spid="_x0000_s1032" type="#_x0000_t202" style="position:absolute;margin-left:-23.4pt;margin-top:14.35pt;width:1in;height:42.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yIrKQIAAFUEAAAOAAAAZHJzL2Uyb0RvYy54bWysVF1v2jAUfZ+0/2D5fQQo0BYRKtaKaRJq&#10;K8HUZ+M4ECnxtWxDwn79jp1AWbenaS/m5t7r+3HOMbOHpirZUVlXkE75oNfnTGlJWaF3Kf+xWX65&#10;48x5oTNRklYpPynHH+afP81qM1VD2lOZKctQRLtpbVK+995Mk8TJvaqE65FRGsGcbCU8Pu0uyayo&#10;Ub0qk2G/P0lqspmxJJVz8D61QT6P9fNcSf+S5055VqYcs/l42nhuw5nMZ2K6s8LsC9mNIf5hikoU&#10;Gk0vpZ6EF+xgiz9KVYW05Cj3PUlVQnleSBV3wDaD/odt1nthVNwF4Dhzgcn9v7Ly+fhqWZGlfMKZ&#10;FhUo2qjGs6/UsElApzZuiqS1QZpv4AbLZ7+DMyzd5LYKv1iHIQ6cTxdsQzEJ5/1gNOojIhEa39zf&#10;jiP2yftlY53/pqhiwUi5BXURUXFcOY9BkHpOCb00LYuyjPSVmtWY/wYlf4vgRqlxMazQjhos32yb&#10;buFuvS1lJ2xnqVWHM3JZYIaVcP5VWMgBY0Pi/gVHXhJ6UWdxtif782/+kA+WEOWshrxSrqF/zsrv&#10;GuxFMKDG+DEa3w7RwV5HttcRfageCfod4CkZGc2Q78uzmVuq3vAOFqEnQkJLdE65P5uPvpU83pFU&#10;i0VMgv6M8Cu9NjKUDsgFfDfNm7CmI8GDvWc6y1BMP3DR5raYLw6e8iISFVBuMe3Ah3Yjf907C4/j&#10;+jtmvf8bzH8BAAD//wMAUEsDBBQABgAIAAAAIQANh2e74gAAAAkBAAAPAAAAZHJzL2Rvd25yZXYu&#10;eG1sTI9RS8MwFIXfBf9DuIIvsqWr0s7adKigiKhjm8gesyY2Zc1NSdKt+/den/Txcj7O+W65GG3H&#10;DtqH1qGA2TQBprF2qsVGwOfmaTIHFqJEJTuHWsBJB1hU52elLJQ74kof1rFhVIKhkAJMjH3BeaiN&#10;tjJMXa+Rsm/nrYx0+oYrL49UbjueJknGrWyRFozs9aPR9X49WAF783q1TJ7fH76yl5P/2Axu69+2&#10;QlxejPd3wKIe4x8Mv/qkDhU57dyAKrBOwOQmI/UoIJ3nwAi4zVNgOwJn1znwquT/P6h+AAAA//8D&#10;AFBLAQItABQABgAIAAAAIQC2gziS/gAAAOEBAAATAAAAAAAAAAAAAAAAAAAAAABbQ29udGVudF9U&#10;eXBlc10ueG1sUEsBAi0AFAAGAAgAAAAhADj9If/WAAAAlAEAAAsAAAAAAAAAAAAAAAAALwEAAF9y&#10;ZWxzLy5yZWxzUEsBAi0AFAAGAAgAAAAhAN9DIispAgAAVQQAAA4AAAAAAAAAAAAAAAAALgIAAGRy&#10;cy9lMm9Eb2MueG1sUEsBAi0AFAAGAAgAAAAhAA2HZ7viAAAACQEAAA8AAAAAAAAAAAAAAAAAgwQA&#10;AGRycy9kb3ducmV2LnhtbFBLBQYAAAAABAAEAPMAAACSBQAAAAA=&#10;" filled="f" stroked="f" strokeweight=".5pt">
                <v:textbox>
                  <w:txbxContent>
                    <w:p w:rsidR="00D25422" w:rsidRPr="00D25422" w:rsidRDefault="00D25422" w:rsidP="00D25422">
                      <w:pPr>
                        <w:rPr>
                          <w:b/>
                          <w:sz w:val="56"/>
                        </w:rPr>
                      </w:pPr>
                      <w:r>
                        <w:rPr>
                          <w:b/>
                          <w:sz w:val="56"/>
                        </w:rPr>
                        <w:t>(C)</w:t>
                      </w:r>
                    </w:p>
                  </w:txbxContent>
                </v:textbox>
              </v:shape>
            </w:pict>
          </mc:Fallback>
        </mc:AlternateContent>
      </w:r>
    </w:p>
    <w:p w:rsidR="00D25422" w:rsidRDefault="004C4B5A">
      <w:pPr>
        <w:rPr>
          <w:noProof/>
        </w:rPr>
      </w:pPr>
      <w:r>
        <w:rPr>
          <w:noProof/>
          <w:lang w:val="en-US"/>
        </w:rPr>
        <mc:AlternateContent>
          <mc:Choice Requires="wps">
            <w:drawing>
              <wp:anchor distT="0" distB="0" distL="114300" distR="114300" simplePos="0" relativeHeight="251686912" behindDoc="0" locked="0" layoutInCell="1" allowOverlap="1" wp14:anchorId="0DDD2E00" wp14:editId="793A6E1E">
                <wp:simplePos x="0" y="0"/>
                <wp:positionH relativeFrom="column">
                  <wp:posOffset>1071245</wp:posOffset>
                </wp:positionH>
                <wp:positionV relativeFrom="paragraph">
                  <wp:posOffset>255270</wp:posOffset>
                </wp:positionV>
                <wp:extent cx="899160" cy="27559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4C4B5A" w:rsidRPr="004C4B5A" w:rsidRDefault="004C4B5A" w:rsidP="004C4B5A">
                            <w:pPr>
                              <w:jc w:val="center"/>
                              <w:rPr>
                                <w:b/>
                                <w:sz w:val="16"/>
                              </w:rPr>
                            </w:pPr>
                            <w:r w:rsidRPr="004C4B5A">
                              <w:rPr>
                                <w:b/>
                                <w:sz w:val="16"/>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DD2E00" id="Text Box 18" o:spid="_x0000_s1033" type="#_x0000_t202" style="position:absolute;margin-left:84.35pt;margin-top:20.1pt;width:70.8pt;height:21.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0BMAIAAFkEAAAOAAAAZHJzL2Uyb0RvYy54bWysVE2P2jAQvVfqf7B8LwHKx4IIK7orqkpo&#10;dyVY7dk4DkRKPK5tSOiv77MDLNr2VPXijGfG8/HeTGb3TVWyo7KuIJ3yXqfLmdKSskLvUv66WX65&#10;48x5oTNRklYpPynH7+efP81qM1V92lOZKcsQRLtpbVK+995Mk8TJvaqE65BRGsacbCU8rnaXZFbU&#10;iF6VSb/bHSU12cxYkso5aB9bI5/H+HmupH/Oc6c8K1OO2nw8bTy34UzmMzHdWWH2hTyXIf6hikoU&#10;GkmvoR6FF+xgiz9CVYW05Cj3HUlVQnleSBV7QDe97odu1nthVOwF4Dhzhcn9v7Dy6fhiWZGBOzCl&#10;RQWONqrx7Bs1DCrgUxs3hdvawNE30MP3ondQhrab3Fbhi4YY7ED6dEU3RJNQ3k0mvREsEqb+eDic&#10;RPST98fGOv9dUcWCkHIL8iKm4rhyHoXA9eIScmlaFmUZCSw1q1M++jrsxgdXC16UGg9DC22pQfLN&#10;toktjy9tbCk7oTtL7Xw4I5cFalgJ51+ExUCgbAy5f8aRl4RcdJY425P99Td98AdPsHJWY8BS7n4e&#10;hFWclT80GJz0BoMwkfEyGI77uNhby/bWog/VA2GGe1gnI6MY/H15EXNL1Rt2YRGywiS0RO6U+4v4&#10;4Nuxxy5JtVhEJ8ygEX6l10aG0AHVgPCmeRPWnGnw4O+JLqMoph/YaH1bPhYHT3kRqQo4t6ie4cf8&#10;RgbPuxYW5PYevd7/CPPfAAAA//8DAFBLAwQUAAYACAAAACEAvI3WweAAAAAJAQAADwAAAGRycy9k&#10;b3ducmV2LnhtbEyPy07DMBBF90j8gzVI7KjdBEIU4lRVpAoJwaKlG3ZOPE0i/Aix2wa+nmFVlldz&#10;dO+ZcjVbw044hcE7CcuFAIau9XpwnYT9++YuBxaicloZ71DCNwZYVddXpSq0P7stnnaxY1TiQqEk&#10;9DGOBeeh7dGqsPAjOrod/GRVpDh1XE/qTOXW8ESIjFs1OFro1Yh1j+3n7mglvNSbN7VtEpv/mPr5&#10;9bAev/YfD1Le3szrJ2AR53iB4U+f1KEip8YfnQ7MUM7yR0Il3IsEGAHpUqTAGgl5mgGvSv7/g+oX&#10;AAD//wMAUEsBAi0AFAAGAAgAAAAhALaDOJL+AAAA4QEAABMAAAAAAAAAAAAAAAAAAAAAAFtDb250&#10;ZW50X1R5cGVzXS54bWxQSwECLQAUAAYACAAAACEAOP0h/9YAAACUAQAACwAAAAAAAAAAAAAAAAAv&#10;AQAAX3JlbHMvLnJlbHNQSwECLQAUAAYACAAAACEA//KNATACAABZBAAADgAAAAAAAAAAAAAAAAAu&#10;AgAAZHJzL2Uyb0RvYy54bWxQSwECLQAUAAYACAAAACEAvI3WweAAAAAJAQAADwAAAAAAAAAAAAAA&#10;AACKBAAAZHJzL2Rvd25yZXYueG1sUEsFBgAAAAAEAAQA8wAAAJcFAAAAAA==&#10;" filled="f" stroked="f" strokeweight=".5pt">
                <v:textbox>
                  <w:txbxContent>
                    <w:p w:rsidR="004C4B5A" w:rsidRPr="004C4B5A" w:rsidRDefault="004C4B5A" w:rsidP="004C4B5A">
                      <w:pPr>
                        <w:jc w:val="center"/>
                        <w:rPr>
                          <w:b/>
                          <w:sz w:val="16"/>
                        </w:rPr>
                      </w:pPr>
                      <w:r w:rsidRPr="004C4B5A">
                        <w:rPr>
                          <w:b/>
                          <w:sz w:val="16"/>
                        </w:rPr>
                        <w:t>2</w:t>
                      </w:r>
                    </w:p>
                  </w:txbxContent>
                </v:textbox>
              </v:shape>
            </w:pict>
          </mc:Fallback>
        </mc:AlternateContent>
      </w:r>
      <w:r w:rsidR="00D25422">
        <w:rPr>
          <w:noProof/>
          <w:lang w:val="en-US"/>
        </w:rPr>
        <mc:AlternateContent>
          <mc:Choice Requires="wps">
            <w:drawing>
              <wp:anchor distT="0" distB="0" distL="114300" distR="114300" simplePos="0" relativeHeight="251669504" behindDoc="0" locked="0" layoutInCell="1" allowOverlap="1" wp14:anchorId="244C2880" wp14:editId="18BA8A46">
                <wp:simplePos x="0" y="0"/>
                <wp:positionH relativeFrom="margin">
                  <wp:align>center</wp:align>
                </wp:positionH>
                <wp:positionV relativeFrom="paragraph">
                  <wp:posOffset>62589</wp:posOffset>
                </wp:positionV>
                <wp:extent cx="6114553" cy="308748"/>
                <wp:effectExtent l="0" t="0" r="0" b="0"/>
                <wp:wrapNone/>
                <wp:docPr id="9" name="Text Box 9"/>
                <wp:cNvGraphicFramePr/>
                <a:graphic xmlns:a="http://schemas.openxmlformats.org/drawingml/2006/main">
                  <a:graphicData uri="http://schemas.microsoft.com/office/word/2010/wordprocessingShape">
                    <wps:wsp>
                      <wps:cNvSpPr txBox="1"/>
                      <wps:spPr>
                        <a:xfrm>
                          <a:off x="0" y="0"/>
                          <a:ext cx="6114553" cy="308748"/>
                        </a:xfrm>
                        <a:prstGeom prst="rect">
                          <a:avLst/>
                        </a:prstGeom>
                        <a:noFill/>
                        <a:ln w="6350">
                          <a:noFill/>
                        </a:ln>
                      </wps:spPr>
                      <wps:txbx>
                        <w:txbxContent>
                          <w:p w:rsidR="00D25422" w:rsidRPr="00D25422" w:rsidRDefault="00D25422" w:rsidP="00D25422">
                            <w:pPr>
                              <w:jc w:val="center"/>
                              <w:rPr>
                                <w:b/>
                                <w:sz w:val="24"/>
                              </w:rPr>
                            </w:pPr>
                            <w:r>
                              <w:rPr>
                                <w:b/>
                                <w:sz w:val="24"/>
                              </w:rPr>
                              <w:t>Correlations between DNA Methylation vs Previously Published Gene Expression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73EEB498" id="Text Box 9" o:spid="_x0000_s1034" type="#_x0000_t202" style="position:absolute;margin-left:0;margin-top:4.95pt;width:481.45pt;height:24.3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1pIqLwIAAFgEAAAOAAAAZHJzL2Uyb0RvYy54bWysVMlu2zAQvRfoPxC815K8JLZgOXATuCgQ&#10;JAHsImeaIi0BFIclaUvu13dIeUPaU9ELPZwZvVneo+cPXaPIQVhXgy5oNkgpEZpDWetdQX9sVl+m&#10;lDjPdMkUaFHQo3D0YfH507w1uRhCBaoUliCIdnlrClp5b/IkcbwSDXMDMEJjUIJtmMer3SWlZS2i&#10;NyoZpuld0oItjQUunEPvUx+ki4gvpeD+VUonPFEFxd58PG08t+FMFnOW7ywzVc1PbbB/6KJhtcai&#10;F6gn5hnZ2/oPqKbmFhxIP+DQJCBlzUWcAafJ0g/TrCtmRJwFl+PMZU3u/8Hyl8ObJXVZ0BklmjVI&#10;0UZ0nnyFjszCdlrjckxaG0zzHbqR5bPfoTMM3UnbhF8ch2Ac93y87DaAcXTeZdl4MhlRwjE2Sqf3&#10;42mASa5fG+v8NwENCUZBLXIXV8oOz873qeeUUEzDqlYq8qc0abHCaJLGDy4RBFcaa4QZ+l6D5btt&#10;FyeODQTPFsojjmehl4czfFVjD8/M+TdmUQ84EWrcv+IhFWAtOFmUVGB//c0f8pEmjFLSor4K6n7u&#10;mRWUqO8aCZxl43EQZLyMJ/dDvNjbyPY2ovfNI6CEM3xNhkcz5Ht1NqWF5h2fwjJUxRDTHGsX1J/N&#10;R9+rHp8SF8tlTEIJGuaf9drwAB22Gja86d6ZNScaPBL4AmclsvwDG31uz8dy70HWkarrVk/rR/lG&#10;sk9PLbyP23vMuv4hLH4DAAD//wMAUEsDBBQABgAIAAAAIQCD6Qq83gAAAAUBAAAPAAAAZHJzL2Rv&#10;d25yZXYueG1sTI9BS8NAEIXvgv9hmYI3u2kgJYnZlBIoguihtRdvk+w0CWZnY3bbRn+968ne5vEe&#10;731TbGYziAtNrresYLWMQBA3VvfcKji+7x5TEM4jaxwsk4JvcrAp7+8KzLW98p4uB9+KUMIuRwWd&#10;92MupWs6MuiWdiQO3slOBn2QUyv1hNdQbgYZR9FaGuw5LHQ4UtVR83k4GwUv1e4N93Vs0p+hen49&#10;bcev40ei1MNi3j6B8DT7/zD84Qd0KANTbc+snRgUhEe8giwDEcxsHYejVpCkCciykLf05S8AAAD/&#10;/wMAUEsBAi0AFAAGAAgAAAAhALaDOJL+AAAA4QEAABMAAAAAAAAAAAAAAAAAAAAAAFtDb250ZW50&#10;X1R5cGVzXS54bWxQSwECLQAUAAYACAAAACEAOP0h/9YAAACUAQAACwAAAAAAAAAAAAAAAAAvAQAA&#10;X3JlbHMvLnJlbHNQSwECLQAUAAYACAAAACEAOtaSKi8CAABYBAAADgAAAAAAAAAAAAAAAAAuAgAA&#10;ZHJzL2Uyb0RvYy54bWxQSwECLQAUAAYACAAAACEAg+kKvN4AAAAFAQAADwAAAAAAAAAAAAAAAACJ&#10;BAAAZHJzL2Rvd25yZXYueG1sUEsFBgAAAAAEAAQA8wAAAJQFAAAAAA==&#10;" filled="f" stroked="f" strokeweight=".5pt">
                <v:textbox>
                  <w:txbxContent>
                    <w:p w:rsidR="00D25422" w:rsidRPr="00D25422" w:rsidRDefault="00D25422" w:rsidP="00D25422">
                      <w:pPr>
                        <w:jc w:val="center"/>
                        <w:rPr>
                          <w:b/>
                          <w:sz w:val="24"/>
                        </w:rPr>
                      </w:pPr>
                      <w:r>
                        <w:rPr>
                          <w:b/>
                          <w:sz w:val="24"/>
                        </w:rPr>
                        <w:t xml:space="preserve">Correlations between DNA Methylation </w:t>
                      </w:r>
                      <w:proofErr w:type="gramStart"/>
                      <w:r>
                        <w:rPr>
                          <w:b/>
                          <w:sz w:val="24"/>
                        </w:rPr>
                        <w:t>vs</w:t>
                      </w:r>
                      <w:proofErr w:type="gramEnd"/>
                      <w:r>
                        <w:rPr>
                          <w:b/>
                          <w:sz w:val="24"/>
                        </w:rPr>
                        <w:t xml:space="preserve"> Previously Published Gene Expression Data</w:t>
                      </w:r>
                    </w:p>
                  </w:txbxContent>
                </v:textbox>
                <w10:wrap anchorx="margin"/>
              </v:shape>
            </w:pict>
          </mc:Fallback>
        </mc:AlternateContent>
      </w:r>
    </w:p>
    <w:p w:rsidR="00F14C5F" w:rsidRDefault="004C4B5A">
      <w:r>
        <w:rPr>
          <w:noProof/>
          <w:lang w:val="en-US"/>
        </w:rPr>
        <mc:AlternateContent>
          <mc:Choice Requires="wps">
            <w:drawing>
              <wp:anchor distT="0" distB="0" distL="114300" distR="114300" simplePos="0" relativeHeight="251688960" behindDoc="0" locked="0" layoutInCell="1" allowOverlap="1" wp14:anchorId="0EE2BFF2" wp14:editId="2BEA6255">
                <wp:simplePos x="0" y="0"/>
                <wp:positionH relativeFrom="column">
                  <wp:posOffset>4991428</wp:posOffset>
                </wp:positionH>
                <wp:positionV relativeFrom="paragraph">
                  <wp:posOffset>2599055</wp:posOffset>
                </wp:positionV>
                <wp:extent cx="899160" cy="27559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4C4B5A" w:rsidRPr="004C4B5A" w:rsidRDefault="004C4B5A" w:rsidP="004C4B5A">
                            <w:pPr>
                              <w:jc w:val="center"/>
                              <w:rPr>
                                <w:b/>
                                <w:sz w:val="16"/>
                              </w:rPr>
                            </w:pPr>
                            <w:r w:rsidRPr="004C4B5A">
                              <w:rPr>
                                <w:b/>
                                <w:sz w:val="16"/>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E2BFF2" id="Text Box 19" o:spid="_x0000_s1035" type="#_x0000_t202" style="position:absolute;margin-left:393.05pt;margin-top:204.65pt;width:70.8pt;height:21.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VuLwIAAFkEAAAOAAAAZHJzL2Uyb0RvYy54bWysVN9v2jAQfp+0/8Hy+wgwoAURKtaKaVLV&#10;VoKqz8ZxSKTE59mGhP31++wARd2epr0457vz/fi+u8zv2rpiB2VdSTrlg16fM6UlZaXepfx1s/py&#10;y5nzQmeiIq1SflSO3y0+f5o3ZqaGVFCVKcsQRLtZY1JeeG9mSeJkoWrhemSUhjEnWwuPq90lmRUN&#10;otdVMuz3J0lDNjOWpHIO2ofOyBcxfp4r6Z/z3CnPqpSjNh9PG89tOJPFXMx2VpiilKcyxD9UUYtS&#10;I+kl1IPwgu1t+UeoupSWHOW+J6lOKM9LqWIP6GbQ/9DNuhBGxV4AjjMXmNz/CyufDi+WlRm4m3Km&#10;RQ2ONqr17Bu1DCrg0xg3g9vawNG30MP3rHdQhrbb3Nbhi4YY7ED6eEE3RJNQ3k6ngwksEqbhzXg8&#10;jegn74+Ndf67opoFIeUW5EVMxeHReRQC17NLyKVpVVZVJLDSrEn55Ou4Hx9cLHhRaTwMLXSlBsm3&#10;2za2fGlvS9kR3Vnq5sMZuSpRw6Nw/kVYDATKxpD7Zxx5RchFJ4mzguyvv+mDP3iClbMGA5Zy93Mv&#10;rOKs+qHB4HQwGoWJjJfR+GaIi722bK8tel/fE2Z4gHUyMorB31dnMbdUv2EXliErTEJL5E65P4v3&#10;vht77JJUy2V0wgwa4R/12sgQOqAaEN60b8KaEw0e/D3ReRTF7AMbnW/Hx3LvKS8jVQHnDtUT/Jjf&#10;yOBp18KCXN+j1/sfYfEbAAD//wMAUEsDBBQABgAIAAAAIQD4sIeK4wAAAAsBAAAPAAAAZHJzL2Rv&#10;d25yZXYueG1sTI/BTsMwDIbvSLxDZCRuLF1ha1eaTlOlCQnBYWMXbm6TtRWNU5psKzw95gRH259+&#10;f3++nmwvzmb0nSMF81kEwlDtdEeNgsPb9i4F4QOSxt6RUfBlPKyL66scM+0utDPnfWgEh5DPUEEb&#10;wpBJ6evWWPQzNxji29GNFgOPYyP1iBcOt72Mo2gpLXbEH1ocTNma+mN/sgqey+0r7qrYpt99+fRy&#10;3Ayfh/eFUrc30+YRRDBT+IPhV5/VoWCnyp1Ie9ErSNLlnFEFD9HqHgQTqzhJQFS8WcQJyCKX/zsU&#10;PwAAAP//AwBQSwECLQAUAAYACAAAACEAtoM4kv4AAADhAQAAEwAAAAAAAAAAAAAAAAAAAAAAW0Nv&#10;bnRlbnRfVHlwZXNdLnhtbFBLAQItABQABgAIAAAAIQA4/SH/1gAAAJQBAAALAAAAAAAAAAAAAAAA&#10;AC8BAABfcmVscy8ucmVsc1BLAQItABQABgAIAAAAIQD2d+VuLwIAAFkEAAAOAAAAAAAAAAAAAAAA&#10;AC4CAABkcnMvZTJvRG9jLnhtbFBLAQItABQABgAIAAAAIQD4sIeK4wAAAAsBAAAPAAAAAAAAAAAA&#10;AAAAAIkEAABkcnMvZG93bnJldi54bWxQSwUGAAAAAAQABADzAAAAmQUAAAAA&#10;" filled="f" stroked="f" strokeweight=".5pt">
                <v:textbox>
                  <w:txbxContent>
                    <w:p w:rsidR="004C4B5A" w:rsidRPr="004C4B5A" w:rsidRDefault="004C4B5A" w:rsidP="004C4B5A">
                      <w:pPr>
                        <w:jc w:val="center"/>
                        <w:rPr>
                          <w:b/>
                          <w:sz w:val="16"/>
                        </w:rPr>
                      </w:pPr>
                      <w:r w:rsidRPr="004C4B5A">
                        <w:rPr>
                          <w:b/>
                          <w:sz w:val="16"/>
                        </w:rPr>
                        <w:t>2</w:t>
                      </w:r>
                    </w:p>
                  </w:txbxContent>
                </v:textbox>
              </v:shape>
            </w:pict>
          </mc:Fallback>
        </mc:AlternateContent>
      </w:r>
      <w:r w:rsidR="00213EDB">
        <w:rPr>
          <w:noProof/>
          <w:lang w:val="en-US"/>
        </w:rPr>
        <mc:AlternateContent>
          <mc:Choice Requires="wps">
            <w:drawing>
              <wp:anchor distT="0" distB="0" distL="114300" distR="114300" simplePos="0" relativeHeight="251673600" behindDoc="0" locked="0" layoutInCell="1" allowOverlap="1" wp14:anchorId="4C906BFA" wp14:editId="5B8B3FB1">
                <wp:simplePos x="0" y="0"/>
                <wp:positionH relativeFrom="column">
                  <wp:posOffset>2915920</wp:posOffset>
                </wp:positionH>
                <wp:positionV relativeFrom="paragraph">
                  <wp:posOffset>154305</wp:posOffset>
                </wp:positionV>
                <wp:extent cx="899160" cy="27559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4C906BFA" id="Text Box 11" o:spid="_x0000_s1036" type="#_x0000_t202" style="position:absolute;margin-left:229.6pt;margin-top:12.15pt;width:70.8pt;height:2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ibCLgIAAFoEAAAOAAAAZHJzL2Uyb0RvYy54bWysVE2P2jAQvVfqf7B8LwEK7IIIK7orqkpo&#10;dyVY7dk4DkRKPK5tSOiv77PDl7Y9Vb0445nxeOa950wfmqpkB2VdQTrlvU6XM6UlZYXepvxtvfhy&#10;z5nzQmeiJK1SflSOP8w+f5rWZqL6tKMyU5ahiHaT2qR8572ZJImTO1UJ1yGjNII52Up4bO02yayo&#10;Ub0qk363O0pqspmxJJVz8D61QT6L9fNcSf+S5055VqYcvfm42rhuwprMpmKytcLsCnlqQ/xDF5Uo&#10;NC69lHoSXrC9Lf4oVRXSkqPcdyRVCeV5IVWcAdP0uh+mWe2EUXEWgOPMBSb3/8rK58OrZUUG7nqc&#10;aVGBo7VqPPtGDYML+NTGTZC2Mkj0DfzIPfsdnGHsJrdV+GIghjiQPl7QDdUknPfjcW+EiESofzcc&#10;jiP6yfWwsc5/V1SxYKTcgryIqTgsnUcjSD2nhLs0LYqyjASWmtUpH30dduOBSwQnSo2DYYS21WD5&#10;ZtO0I8cOgmtD2RHjWWoF4oxcFGhiKZx/FRaKQN9QuX/BkpeEy+hkcbYj++tv/pAPohDlrIbCUu5+&#10;7oVVnJU/NCgc9waDIMm4GQzv+tjY28jmNqL31SNBxGAJ3UUz5PvybOaWqnc8hnm4FSGhJe5OuT+b&#10;j77VPR6TVPN5TIIIjfBLvTIylA6wBojXzbuw5sSDB4HPdNaimHygo81tCZnvPeVF5OqK6gl/CDhS&#10;eHps4YXc7mPW9Zcw+w0AAP//AwBQSwMEFAAGAAgAAAAhAA9Yv4LhAAAACQEAAA8AAABkcnMvZG93&#10;bnJldi54bWxMj01PwzAMhu9I/IfISNxYQtkXpek0VZqQEDts7MItbby2onFKk22FX485wc2WH71+&#10;3mw1uk6ccQitJw33EwUCqfK2pVrD4W1ztwQRoiFrOk+o4QsDrPLrq8yk1l9oh+d9rAWHUEiNhibG&#10;PpUyVA06Eya+R+Lb0Q/ORF6HWtrBXDjcdTJRai6daYk/NKbHosHqY39yGl6KzdbsysQtv7vi+fW4&#10;7j8P7zOtb2/G9ROIiGP8g+FXn9UhZ6fSn8gG0WmYzh4TRjUk0wcQDMyV4i4lD4sFyDyT/xvkPwAA&#10;AP//AwBQSwECLQAUAAYACAAAACEAtoM4kv4AAADhAQAAEwAAAAAAAAAAAAAAAAAAAAAAW0NvbnRl&#10;bnRfVHlwZXNdLnhtbFBLAQItABQABgAIAAAAIQA4/SH/1gAAAJQBAAALAAAAAAAAAAAAAAAAAC8B&#10;AABfcmVscy8ucmVsc1BLAQItABQABgAIAAAAIQBPKibCLgIAAFoEAAAOAAAAAAAAAAAAAAAAAC4C&#10;AABkcnMvZTJvRG9jLnhtbFBLAQItABQABgAIAAAAIQAPWL+C4QAAAAkBAAAPAAAAAAAAAAAAAAAA&#10;AIgEAABkcnMvZG93bnJldi54bWxQSwUGAAAAAAQABADzAAAAlgU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47</w:t>
                      </w:r>
                    </w:p>
                  </w:txbxContent>
                </v:textbox>
              </v:shape>
            </w:pict>
          </mc:Fallback>
        </mc:AlternateContent>
      </w:r>
      <w:r w:rsidR="00213EDB">
        <w:rPr>
          <w:noProof/>
          <w:lang w:val="en-US"/>
        </w:rPr>
        <mc:AlternateContent>
          <mc:Choice Requires="wps">
            <w:drawing>
              <wp:anchor distT="0" distB="0" distL="114300" distR="114300" simplePos="0" relativeHeight="251681792" behindDoc="0" locked="0" layoutInCell="1" allowOverlap="1" wp14:anchorId="08175C65" wp14:editId="0340422C">
                <wp:simplePos x="0" y="0"/>
                <wp:positionH relativeFrom="column">
                  <wp:posOffset>4877435</wp:posOffset>
                </wp:positionH>
                <wp:positionV relativeFrom="paragraph">
                  <wp:posOffset>2774950</wp:posOffset>
                </wp:positionV>
                <wp:extent cx="899160" cy="27559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6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08175C65" id="Text Box 15" o:spid="_x0000_s1037" type="#_x0000_t202" style="position:absolute;margin-left:384.05pt;margin-top:218.5pt;width:70.8pt;height:21.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FGVMAIAAFoEAAAOAAAAZHJzL2Uyb0RvYy54bWysVN9v2jAQfp+0/8Hy+wgwoAURKtaKaVLV&#10;VoKqz8ZxSKTE59mGhP31++wARd2epr0457vz/fi+u8zv2rpiB2VdSTrlg16fM6UlZaXepfx1s/py&#10;y5nzQmeiIq1SflSO3y0+f5o3ZqaGVFCVKcsQRLtZY1JeeG9mSeJkoWrhemSUhjEnWwuPq90lmRUN&#10;otdVMuz3J0lDNjOWpHIO2ofOyBcxfp4r6Z/z3CnPqpSjNh9PG89tOJPFXMx2VpiilKcyxD9UUYtS&#10;I+kl1IPwgu1t+UeoupSWHOW+J6lOKM9LqWIP6GbQ/9DNuhBGxV4AjjMXmNz/CyufDi+WlRm4G3Om&#10;RQ2ONqr17Bu1DCrg0xg3g9vawNG30MP3rHdQhrbb3Nbhi4YY7ED6eEE3RJNQ3k6ngwksEqbhzXg8&#10;jegn74+Ndf67opoFIeUW5EVMxeHReRQC17NLyKVpVVZVJLDSrEn55Ou4Hx9cLHhRaTwMLXSlBsm3&#10;27Zr+dLHlrIj2rPUDYgzclWiiEfh/IuwmAjUjSn3zzjyipCMThJnBdlff9MHfxAFK2cNJizl7ude&#10;WMVZ9UODwulgNAojGS+j8c0QF3tt2V5b9L6+JwzxAPtkZBSDv6/OYm6pfsMyLENWmISWyJ1yfxbv&#10;fTf3WCaplsvohCE0wj/qtZEhdIA1QLxp34Q1Jx48CHyi8yyK2Qc6Ot+OkOXeU15GrgLQHaon/DHA&#10;kcLTsoUNub5Hr/dfwuI3AAAA//8DAFBLAwQUAAYACAAAACEAuqTuQ+MAAAALAQAADwAAAGRycy9k&#10;b3ducmV2LnhtbEyPTU/CQBCG7yb+h82QeJNdEGmp3RLShJgYPYBcvG27Q9uwH7W7QPXXO570ODNP&#10;3nnefD1awy44hM47CbOpAIau9rpzjYTD+/Y+BRaicloZ71DCFwZYF7c3ucq0v7odXvaxYRTiQqYk&#10;tDH2GeehbtGqMPU9Orod/WBVpHFouB7UlcKt4XMhltyqztGHVvVYtlif9mcr4aXcvqldNbfptymf&#10;X4+b/vPw8Sjl3WTcPAGLOMY/GH71SR0Kcqr82enAjIRkmc4IlbB4SKgUESuxSoBVtEnFAniR8/8d&#10;ih8AAAD//wMAUEsBAi0AFAAGAAgAAAAhALaDOJL+AAAA4QEAABMAAAAAAAAAAAAAAAAAAAAAAFtD&#10;b250ZW50X1R5cGVzXS54bWxQSwECLQAUAAYACAAAACEAOP0h/9YAAACUAQAACwAAAAAAAAAAAAAA&#10;AAAvAQAAX3JlbHMvLnJlbHNQSwECLQAUAAYACAAAACEARMRRlTACAABaBAAADgAAAAAAAAAAAAAA&#10;AAAuAgAAZHJzL2Uyb0RvYy54bWxQSwECLQAUAAYACAAAACEAuqTuQ+MAAAALAQAADwAAAAAAAAAA&#10;AAAAAACKBAAAZHJzL2Rvd25yZXYueG1sUEsFBgAAAAAEAAQA8wAAAJoFA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67</w:t>
                      </w:r>
                    </w:p>
                  </w:txbxContent>
                </v:textbox>
              </v:shape>
            </w:pict>
          </mc:Fallback>
        </mc:AlternateContent>
      </w:r>
      <w:r w:rsidR="00213EDB">
        <w:rPr>
          <w:noProof/>
          <w:lang w:val="en-US"/>
        </w:rPr>
        <mc:AlternateContent>
          <mc:Choice Requires="wps">
            <w:drawing>
              <wp:anchor distT="0" distB="0" distL="114300" distR="114300" simplePos="0" relativeHeight="251679744" behindDoc="0" locked="0" layoutInCell="1" allowOverlap="1" wp14:anchorId="53373D4B" wp14:editId="09373FA4">
                <wp:simplePos x="0" y="0"/>
                <wp:positionH relativeFrom="column">
                  <wp:posOffset>2924175</wp:posOffset>
                </wp:positionH>
                <wp:positionV relativeFrom="paragraph">
                  <wp:posOffset>2771140</wp:posOffset>
                </wp:positionV>
                <wp:extent cx="899160" cy="27559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53373D4B" id="Text Box 14" o:spid="_x0000_s1038" type="#_x0000_t202" style="position:absolute;margin-left:230.25pt;margin-top:218.2pt;width:70.8pt;height:21.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34RMAIAAFoEAAAOAAAAZHJzL2Uyb0RvYy54bWysVN9v2jAQfp+0/8Hy+wgwoAURKtaKaVLV&#10;VoKqz8ZxSKTE59mGhP31++wARd2epr0457vz/fi+u8zv2rpiB2VdSTrlg16fM6UlZaXepfx1s/py&#10;y5nzQmeiIq1SflSO3y0+f5o3ZqaGVFCVKcsQRLtZY1JeeG9mSeJkoWrhemSUhjEnWwuPq90lmRUN&#10;otdVMuz3J0lDNjOWpHIO2ofOyBcxfp4r6Z/z3CnPqpSjNh9PG89tOJPFXMx2VpiilKcyxD9UUYtS&#10;I+kl1IPwgu1t+UeoupSWHOW+J6lOKM9LqWIP6GbQ/9DNuhBGxV4AjjMXmNz/CyufDi+WlRm4G3Gm&#10;RQ2ONqr17Bu1DCrg0xg3g9vawNG30MP3rHdQhrbb3Nbhi4YY7ED6eEE3RJNQ3k6ngwksEqbhzXg8&#10;jegn74+Ndf67opoFIeUW5EVMxeHReRQC17NLyKVpVVZVJLDSrEn55Ou4Hx9cLHhRaTwMLXSlBsm3&#10;27ZreXjuY0vZEe1Z6gbEGbkqUcSjcP5FWEwE6saU+2cceUVIRieJs4Lsr7/pgz+IgpWzBhOWcvdz&#10;L6zirPqhQeF0MBqFkYyX0fhmiIu9tmyvLXpf3xOGeIB9MjKKwd9XZzG3VL9hGZYhK0xCS+ROuT+L&#10;976beyyTVMtldMIQGuEf9drIEDrAGiDetG/CmhMPHgQ+0XkWxewDHZ1vR8hy7ykvI1cB6A7VE/4Y&#10;4EjhadnChlzfo9f7L2HxGwAA//8DAFBLAwQUAAYACAAAACEAtklRNuIAAAALAQAADwAAAGRycy9k&#10;b3ducmV2LnhtbEyPPU/DMBCGdyT+g3VIbNRuaEMIcaoqUoWE6NDShc2J3STCPofYbQO/nmOC7T4e&#10;vfdcsZqcZWczht6jhPlMADPYeN1jK+HwtrnLgIWoUCvr0Uj4MgFW5fVVoXLtL7gz531sGYVgyJWE&#10;LsYh5zw0nXEqzPxgkHZHPzoVqR1brkd1oXBneSJEyp3qkS50ajBVZ5qP/clJeKk2W7WrE5d92+r5&#10;9bgePg/vSylvb6b1E7BopvgHw68+qUNJTrU/oQ7MSlikYkkoFffpAhgRqUjmwGqaPDxmwMuC//+h&#10;/AEAAP//AwBQSwECLQAUAAYACAAAACEAtoM4kv4AAADhAQAAEwAAAAAAAAAAAAAAAAAAAAAAW0Nv&#10;bnRlbnRfVHlwZXNdLnhtbFBLAQItABQABgAIAAAAIQA4/SH/1gAAAJQBAAALAAAAAAAAAAAAAAAA&#10;AC8BAABfcmVscy8ucmVsc1BLAQItABQABgAIAAAAIQCZA34RMAIAAFoEAAAOAAAAAAAAAAAAAAAA&#10;AC4CAABkcnMvZTJvRG9jLnhtbFBLAQItABQABgAIAAAAIQC2SVE24gAAAAsBAAAPAAAAAAAAAAAA&#10;AAAAAIoEAABkcnMvZG93bnJldi54bWxQSwUGAAAAAAQABADzAAAAmQU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53</w:t>
                      </w:r>
                    </w:p>
                  </w:txbxContent>
                </v:textbox>
              </v:shape>
            </w:pict>
          </mc:Fallback>
        </mc:AlternateContent>
      </w:r>
      <w:r w:rsidR="00213EDB">
        <w:rPr>
          <w:noProof/>
          <w:lang w:val="en-US"/>
        </w:rPr>
        <mc:AlternateContent>
          <mc:Choice Requires="wps">
            <w:drawing>
              <wp:anchor distT="0" distB="0" distL="114300" distR="114300" simplePos="0" relativeHeight="251677696" behindDoc="0" locked="0" layoutInCell="1" allowOverlap="1" wp14:anchorId="27913572" wp14:editId="08BC191B">
                <wp:simplePos x="0" y="0"/>
                <wp:positionH relativeFrom="column">
                  <wp:posOffset>940435</wp:posOffset>
                </wp:positionH>
                <wp:positionV relativeFrom="paragraph">
                  <wp:posOffset>2782570</wp:posOffset>
                </wp:positionV>
                <wp:extent cx="899160" cy="27559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8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27913572" id="Text Box 13" o:spid="_x0000_s1039" type="#_x0000_t202" style="position:absolute;margin-left:74.05pt;margin-top:219.1pt;width:70.8pt;height:2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JsnMAIAAFoEAAAOAAAAZHJzL2Uyb0RvYy54bWysVN9v2jAQfp+0/8Hy+whQoAURKtaKaVLV&#10;VoKpz8ZxIFLi82xDwv76fXYCRd2epr0457vz/fi+u8zvm6pkR2VdQTrlg16fM6UlZYXepfzHZvXl&#10;jjPnhc5ESVql/KQcv198/jSvzUwNaU9lpixDEO1mtUn53nszSxIn96oSrkdGaRhzspXwuNpdkllR&#10;I3pVJsN+f5LUZDNjSSrnoH1sjXwR4+e5kv4lz53yrEw5avPxtPHchjNZzMVsZ4XZF7IrQ/xDFZUo&#10;NJJeQj0KL9jBFn+EqgppyVHue5KqhPK8kCr2gG4G/Q/drPfCqNgLwHHmApP7f2Hl8/HVsiIDdzec&#10;aVGBo41qPPtKDYMK+NTGzeC2NnD0DfTwPesdlKHtJrdV+KIhBjuQPl3QDdEklHfT6WACi4RpeDse&#10;TyP6yftjY53/pqhiQUi5BXkRU3F8ch6FwPXsEnJpWhVlGQksNatTPrkZ9+ODiwUvSo2HoYW21CD5&#10;ZtucW+7621J2QnuW2gFxRq4KFPEknH8VFhOBujHl/gVHXhKSUSdxtif762/64A+iYOWsxoSl3P08&#10;CKs4K79rUDgdjEZhJONlNL4d4mKvLdtriz5UD4QhHmCfjIxi8PflWcwtVW9YhmXICpPQErlT7s/i&#10;g2/nHssk1XIZnTCERvgnvTYyhA6wBog3zZuwpuPBg8BnOs+imH2go/VtCVkePOVF5CoA3aLa4Y8B&#10;jhR2yxY25Poevd5/CYvfAAAA//8DAFBLAwQUAAYACAAAACEAYuClm+IAAAALAQAADwAAAGRycy9k&#10;b3ducmV2LnhtbEyPy07DMBBF90j8gzVI7KiTUFoT4lRVpAoJwaKlm+4msZtE+BFitw18PcMKlnfm&#10;6M6ZYjVZw856DL13EtJZAky7xqvetRL275s7ASxEdAqNd1rClw6wKq+vCsyVv7itPu9iy6jEhRwl&#10;dDEOOeeh6bTFMPODdrQ7+tFipDi2XI14oXJreJYkC26xd3Shw0FXnW4+dicr4aXavOG2zqz4NtXz&#10;63E9fO4PD1Le3kzrJ2BRT/EPhl99UoeSnGp/ciowQ3kuUkIlzO9FBoyITDwugdU0EekCeFnw/z+U&#10;PwAAAP//AwBQSwECLQAUAAYACAAAACEAtoM4kv4AAADhAQAAEwAAAAAAAAAAAAAAAAAAAAAAW0Nv&#10;bnRlbnRfVHlwZXNdLnhtbFBLAQItABQABgAIAAAAIQA4/SH/1gAAAJQBAAALAAAAAAAAAAAAAAAA&#10;AC8BAABfcmVscy8ucmVsc1BLAQItABQABgAIAAAAIQC11JsnMAIAAFoEAAAOAAAAAAAAAAAAAAAA&#10;AC4CAABkcnMvZTJvRG9jLnhtbFBLAQItABQABgAIAAAAIQBi4KWb4gAAAAsBAAAPAAAAAAAAAAAA&#10;AAAAAIoEAABkcnMvZG93bnJldi54bWxQSwUGAAAAAAQABADzAAAAmQU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84</w:t>
                      </w:r>
                    </w:p>
                  </w:txbxContent>
                </v:textbox>
              </v:shape>
            </w:pict>
          </mc:Fallback>
        </mc:AlternateContent>
      </w:r>
      <w:r w:rsidR="00213EDB">
        <w:rPr>
          <w:noProof/>
          <w:lang w:val="en-US"/>
        </w:rPr>
        <mc:AlternateContent>
          <mc:Choice Requires="wps">
            <w:drawing>
              <wp:anchor distT="0" distB="0" distL="114300" distR="114300" simplePos="0" relativeHeight="251671552" behindDoc="0" locked="0" layoutInCell="1" allowOverlap="1" wp14:anchorId="331BC73F" wp14:editId="4BB79CB2">
                <wp:simplePos x="0" y="0"/>
                <wp:positionH relativeFrom="column">
                  <wp:posOffset>970280</wp:posOffset>
                </wp:positionH>
                <wp:positionV relativeFrom="paragraph">
                  <wp:posOffset>152400</wp:posOffset>
                </wp:positionV>
                <wp:extent cx="899160" cy="27559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331BC73F" id="Text Box 10" o:spid="_x0000_s1040" type="#_x0000_t202" style="position:absolute;margin-left:76.4pt;margin-top:12pt;width:70.8pt;height:21.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QBMAIAAFoEAAAOAAAAZHJzL2Uyb0RvYy54bWysVFFv2jAQfp+0/2D5fQQY0IIIFWvFNKlq&#10;K0HVZ+M4JFLi82xDwn79PjtAUbenaS/O+e78+e77zpnftXXFDsq6knTKB70+Z0pLykq9S/nrZvXl&#10;ljPnhc5ERVql/Kgcv1t8/jRvzEwNqaAqU5YBRLtZY1JeeG9mSeJkoWrhemSURjAnWwuPrd0lmRUN&#10;0OsqGfb7k6QhmxlLUjkH70MX5IuIn+dK+uc8d8qzKuWozcfVxnUb1mQxF7OdFaYo5akM8Q9V1KLU&#10;uPQC9SC8YHtb/gFVl9KSo9z3JNUJ5XkpVewB3Qz6H7pZF8Ko2AvIceZCk/t/sPLp8GJZmUE70KNF&#10;DY02qvXsG7UMLvDTGDdD2tog0bfwI/fsd3CGttvc1uGLhhjigDpe2A1oEs7b6XQwQUQiNLwZj6cR&#10;PXk/bKzz3xXVLBgptxAvcioOj86jEKSeU8JdmlZlVUUBK82alE++jvvxwCWCE5XGwdBCV2qwfLtt&#10;u5ZH5z62lB3RnqVuQJyRqxJFPArnX4TFRKBuTLl/xpJXhMvoZHFWkP31N3/Ih1CIctZgwlLufu6F&#10;VZxVPzQknA5GI8D6uBmNb4bY2OvI9jqi9/U9YYgHeE9GRjPk++ps5pbqNzyGZbgVIaEl7k65P5v3&#10;vpt7PCaplsuYhCE0wj/qtZEBOtAaKN60b8Kakw4eAj7ReRbF7IMcXW4nyHLvKS+jVoHojtUT/xjg&#10;KOHpsYUXcr2PWe+/hMVvAAAA//8DAFBLAwQUAAYACAAAACEAUsbkNuAAAAAJAQAADwAAAGRycy9k&#10;b3ducmV2LnhtbEyPwU7DMBBE70j8g7VI3KhDlJYS4lRVpAoJwaGlF26b2E0i7HWI3Tbw9SynchzN&#10;aOZNsZqcFSczht6TgvtZAsJQ43VPrYL9++ZuCSJEJI3Wk1HwbQKsyuurAnPtz7Q1p11sBZdQyFFB&#10;F+OQSxmazjgMMz8YYu/gR4eR5dhKPeKZy52VaZIspMOeeKHDwVSdaT53R6fgpdq84bZO3fLHVs+v&#10;h/Xwtf+YK3V7M62fQEQzxUsY/vAZHUpmqv2RdBCW9Txl9KggzfgTB9LHLANRK1g8ZCDLQv5/UP4C&#10;AAD//wMAUEsBAi0AFAAGAAgAAAAhALaDOJL+AAAA4QEAABMAAAAAAAAAAAAAAAAAAAAAAFtDb250&#10;ZW50X1R5cGVzXS54bWxQSwECLQAUAAYACAAAACEAOP0h/9YAAACUAQAACwAAAAAAAAAAAAAAAAAv&#10;AQAAX3JlbHMvLnJlbHNQSwECLQAUAAYACAAAACEALPh0ATACAABaBAAADgAAAAAAAAAAAAAAAAAu&#10;AgAAZHJzL2Uyb0RvYy54bWxQSwECLQAUAAYACAAAACEAUsbkNuAAAAAJAQAADwAAAAAAAAAAAAAA&#10;AACKBAAAZHJzL2Rvd25yZXYueG1sUEsFBgAAAAAEAAQA8wAAAJcFA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21</w:t>
                      </w:r>
                    </w:p>
                  </w:txbxContent>
                </v:textbox>
              </v:shape>
            </w:pict>
          </mc:Fallback>
        </mc:AlternateContent>
      </w:r>
      <w:r w:rsidR="00213EDB">
        <w:rPr>
          <w:noProof/>
          <w:lang w:val="en-US"/>
        </w:rPr>
        <mc:AlternateContent>
          <mc:Choice Requires="wps">
            <w:drawing>
              <wp:anchor distT="0" distB="0" distL="114300" distR="114300" simplePos="0" relativeHeight="251675648" behindDoc="0" locked="0" layoutInCell="1" allowOverlap="1" wp14:anchorId="5E032637" wp14:editId="39DDE5BF">
                <wp:simplePos x="0" y="0"/>
                <wp:positionH relativeFrom="column">
                  <wp:posOffset>4892675</wp:posOffset>
                </wp:positionH>
                <wp:positionV relativeFrom="paragraph">
                  <wp:posOffset>152953</wp:posOffset>
                </wp:positionV>
                <wp:extent cx="899160" cy="27559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99160" cy="275590"/>
                        </a:xfrm>
                        <a:prstGeom prst="rect">
                          <a:avLst/>
                        </a:prstGeom>
                        <a:noFill/>
                        <a:ln w="6350">
                          <a:noFill/>
                        </a:ln>
                      </wps:spPr>
                      <wps:txb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 w14:anchorId="5E032637" id="Text Box 12" o:spid="_x0000_s1041" type="#_x0000_t202" style="position:absolute;margin-left:385.25pt;margin-top:12.05pt;width:70.8pt;height:2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CeVMAIAAFoEAAAOAAAAZHJzL2Uyb0RvYy54bWysVN9v2jAQfp+0/8Hy+wgwoAURKtaKaVLV&#10;VoKqz8ZxSKTE59mGhP31++wARd2epr0457vz/fi+u8zv2rpiB2VdSTrlg16fM6UlZaXepfx1s/py&#10;y5nzQmeiIq1SflSO3y0+f5o3ZqaGVFCVKcsQRLtZY1JeeG9mSeJkoWrhemSUhjEnWwuPq90lmRUN&#10;otdVMuz3J0lDNjOWpHIO2ofOyBcxfp4r6Z/z3CnPqpSjNh9PG89tOJPFXMx2VpiilKcyxD9UUYtS&#10;I+kl1IPwgu1t+UeoupSWHOW+J6lOKM9LqWIP6GbQ/9DNuhBGxV4AjjMXmNz/CyufDi+WlRm4G3Km&#10;RQ2ONqr17Bu1DCrg0xg3g9vawNG30MP3rHdQhrbb3Nbhi4YY7ED6eEE3RJNQ3k6ngwksEqbhzXg8&#10;jegn74+Ndf67opoFIeUW5EVMxeHReRQC17NLyKVpVVZVJLDSrEn55Ou4Hx9cLHhRaTwMLXSlBsm3&#10;27ZreXzuY0vZEe1Z6gbEGbkqUcSjcP5FWEwE6saU+2cceUVIRieJs4Lsr7/pgz+IgpWzBhOWcvdz&#10;L6zirPqhQeF0MBqFkYyX0fhmiIu9tmyvLXpf3xOGeIB9MjKKwd9XZzG3VL9hGZYhK0xCS+ROuT+L&#10;976beyyTVMtldMIQGuEf9drIEDrAGiDetG/CmhMPHgQ+0XkWxewDHZ1vR8hy7ykvI1cB6A7VE/4Y&#10;4EjhadnChlzfo9f7L2HxGwAA//8DAFBLAwQUAAYACAAAACEANVIda+EAAAAJAQAADwAAAGRycy9k&#10;b3ducmV2LnhtbEyPwU6DQBCG7ya+w2ZMvNkFIqUiQ9OQNCZGD629eBvYLRDZXWS3Lfr0jie9zWS+&#10;/PP9xXo2gzjryffOIsSLCIS2jVO9bREOb9u7FQgfyCoanNUIX9rDury+KihX7mJ3+rwPreAQ63NC&#10;6EIYcyl902lDfuFGbfl2dJOhwOvUSjXRhcPNIJMoWkpDveUPHY266nTzsT8ZhOdq+0q7OjGr76F6&#10;ejluxs/De4p4ezNvHkEEPYc/GH71WR1KdqrdySovBoQsi1JGEZL7GAQDD3HCQ42wzFKQZSH/Nyh/&#10;AAAA//8DAFBLAQItABQABgAIAAAAIQC2gziS/gAAAOEBAAATAAAAAAAAAAAAAAAAAAAAAABbQ29u&#10;dGVudF9UeXBlc10ueG1sUEsBAi0AFAAGAAgAAAAhADj9If/WAAAAlAEAAAsAAAAAAAAAAAAAAAAA&#10;LwEAAF9yZWxzLy5yZWxzUEsBAi0AFAAGAAgAAAAhAGlkJ5UwAgAAWgQAAA4AAAAAAAAAAAAAAAAA&#10;LgIAAGRycy9lMm9Eb2MueG1sUEsBAi0AFAAGAAgAAAAhADVSHWvhAAAACQEAAA8AAAAAAAAAAAAA&#10;AAAAigQAAGRycy9kb3ducmV2LnhtbFBLBQYAAAAABAAEAPMAAACYBQAAAAA=&#10;" filled="f" stroked="f" strokeweight=".5pt">
                <v:textbox>
                  <w:txbxContent>
                    <w:p w:rsidR="001D3BC5" w:rsidRPr="001D3BC5" w:rsidRDefault="001D3BC5" w:rsidP="001D3BC5">
                      <w:pPr>
                        <w:jc w:val="center"/>
                        <w:rPr>
                          <w:b/>
                          <w:sz w:val="24"/>
                        </w:rPr>
                      </w:pPr>
                      <w:r w:rsidRPr="001D3BC5">
                        <w:rPr>
                          <w:b/>
                          <w:sz w:val="24"/>
                        </w:rPr>
                        <w:t>R</w:t>
                      </w:r>
                      <w:r w:rsidRPr="001D3BC5">
                        <w:rPr>
                          <w:b/>
                          <w:sz w:val="24"/>
                          <w:vertAlign w:val="superscript"/>
                        </w:rPr>
                        <w:t>2</w:t>
                      </w:r>
                      <w:r>
                        <w:rPr>
                          <w:b/>
                          <w:sz w:val="24"/>
                          <w:vertAlign w:val="superscript"/>
                        </w:rPr>
                        <w:t xml:space="preserve"> </w:t>
                      </w:r>
                      <w:r w:rsidRPr="001D3BC5">
                        <w:rPr>
                          <w:b/>
                          <w:sz w:val="24"/>
                        </w:rPr>
                        <w:t>=</w:t>
                      </w:r>
                      <w:r>
                        <w:rPr>
                          <w:b/>
                          <w:sz w:val="24"/>
                        </w:rPr>
                        <w:t xml:space="preserve"> </w:t>
                      </w:r>
                      <w:r w:rsidRPr="001D3BC5">
                        <w:rPr>
                          <w:b/>
                          <w:sz w:val="24"/>
                        </w:rPr>
                        <w:t>0.</w:t>
                      </w:r>
                      <w:r>
                        <w:rPr>
                          <w:b/>
                          <w:sz w:val="24"/>
                        </w:rPr>
                        <w:t>30</w:t>
                      </w:r>
                    </w:p>
                  </w:txbxContent>
                </v:textbox>
              </v:shape>
            </w:pict>
          </mc:Fallback>
        </mc:AlternateContent>
      </w:r>
      <w:r w:rsidR="00D25422" w:rsidRPr="00D25422">
        <w:rPr>
          <w:noProof/>
          <w:lang w:val="en-US"/>
        </w:rPr>
        <w:drawing>
          <wp:inline distT="0" distB="0" distL="0" distR="0" wp14:anchorId="10C39B18" wp14:editId="3B219EDE">
            <wp:extent cx="6334760" cy="5436098"/>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911" r="24684" b="2494"/>
                    <a:stretch/>
                  </pic:blipFill>
                  <pic:spPr bwMode="auto">
                    <a:xfrm>
                      <a:off x="0" y="0"/>
                      <a:ext cx="6336000" cy="5437162"/>
                    </a:xfrm>
                    <a:prstGeom prst="rect">
                      <a:avLst/>
                    </a:prstGeom>
                    <a:ln>
                      <a:noFill/>
                    </a:ln>
                    <a:extLst>
                      <a:ext uri="{53640926-AAD7-44D8-BBD7-CCE9431645EC}">
                        <a14:shadowObscured xmlns:a14="http://schemas.microsoft.com/office/drawing/2010/main"/>
                      </a:ext>
                    </a:extLst>
                  </pic:spPr>
                </pic:pic>
              </a:graphicData>
            </a:graphic>
          </wp:inline>
        </w:drawing>
      </w:r>
    </w:p>
    <w:p w:rsidR="00A677AE" w:rsidRPr="00A677AE" w:rsidRDefault="00A677AE" w:rsidP="00A677AE">
      <w:pPr>
        <w:jc w:val="both"/>
        <w:rPr>
          <w:sz w:val="14"/>
        </w:rPr>
      </w:pPr>
      <w:r w:rsidRPr="00A677AE">
        <w:rPr>
          <w:sz w:val="14"/>
        </w:rPr>
        <w:t>(C) To demonstrate the various relationships between the CpG island methylation and the levels of gene expression, the correlation between the methylation array and the previously published gene expression array data is shown for six of the candidate genes with differences with age at exposure. The lines show linear regressions between the LogOdds and the Log</w:t>
      </w:r>
      <w:r w:rsidRPr="00A677AE">
        <w:rPr>
          <w:sz w:val="14"/>
          <w:vertAlign w:val="subscript"/>
        </w:rPr>
        <w:t>2</w:t>
      </w:r>
      <w:r w:rsidRPr="00A677AE">
        <w:rPr>
          <w:sz w:val="14"/>
        </w:rPr>
        <w:t xml:space="preserve"> gene expression to highlight the varying strength and directions of the relationships (R</w:t>
      </w:r>
      <w:r w:rsidRPr="00A677AE">
        <w:rPr>
          <w:sz w:val="14"/>
          <w:vertAlign w:val="superscript"/>
        </w:rPr>
        <w:t>2</w:t>
      </w:r>
      <w:r w:rsidRPr="00A677AE">
        <w:rPr>
          <w:sz w:val="14"/>
        </w:rPr>
        <w:t xml:space="preserve"> values for each are shown), which likely depend on the regulatory mechanisms of each gene. Increased DNA methylation of CpG islands can result in increased gene expression (e.g. by preventing the expression of competing transcripts, preventing the binding of repressors).</w:t>
      </w:r>
    </w:p>
    <w:sectPr w:rsidR="00A677AE" w:rsidRPr="00A677AE" w:rsidSect="00A677AE">
      <w:pgSz w:w="11906" w:h="16838"/>
      <w:pgMar w:top="142" w:right="720" w:bottom="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游明朝">
    <w:altName w:val="ＭＳ 明朝"/>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游ゴシック Light">
    <w:altName w:val="ＭＳ 明朝"/>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C5F"/>
    <w:rsid w:val="000A52BF"/>
    <w:rsid w:val="001A3792"/>
    <w:rsid w:val="001D3BC5"/>
    <w:rsid w:val="00213EDB"/>
    <w:rsid w:val="00464451"/>
    <w:rsid w:val="004C4B5A"/>
    <w:rsid w:val="009A282F"/>
    <w:rsid w:val="00A677AE"/>
    <w:rsid w:val="00AB59F0"/>
    <w:rsid w:val="00CC6CA5"/>
    <w:rsid w:val="00D25422"/>
    <w:rsid w:val="00F0533F"/>
    <w:rsid w:val="00F14C5F"/>
    <w:rsid w:val="00F6021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FA4F9E90-89E5-4901-BD37-47F925BFC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LabArchives xmlns:xsi="http://www.w3.org/2001/XMLSchema-instance" xmlns:xsd="http://www.w3.org/2001/XMLSchema">
  <BaseUri>https://mynotebook.labarchives.com</BaseUri>
  <eid>MjEyMC4zfDEwODc4MS8xNjMxL0VudHJ5UGFydC82MjEzMzM0MTh8NTM4Mi4z</eid>
  <version>1</version>
  <updated-at>2016-06-10T10:48:49+09:00</updated-at>
</LabArchives>
</file>

<file path=customXml/itemProps1.xml><?xml version="1.0" encoding="utf-8"?>
<ds:datastoreItem xmlns:ds="http://schemas.openxmlformats.org/officeDocument/2006/customXml" ds:itemID="{5EDD8B40-1A4E-49BD-9FA3-46D10CA103BD}">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Pages>
  <Words>114</Words>
  <Characters>652</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lyth</dc:creator>
  <cp:keywords/>
  <dc:description/>
  <cp:lastModifiedBy>Regulus</cp:lastModifiedBy>
  <cp:revision>6</cp:revision>
  <cp:lastPrinted>2016-06-09T07:06:00Z</cp:lastPrinted>
  <dcterms:created xsi:type="dcterms:W3CDTF">2016-06-10T04:15:00Z</dcterms:created>
  <dcterms:modified xsi:type="dcterms:W3CDTF">2016-06-15T00:38:00Z</dcterms:modified>
</cp:coreProperties>
</file>